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E509F" w14:textId="56306663" w:rsidR="00651C23" w:rsidRPr="00681DF8" w:rsidRDefault="00681DF8">
      <w:pPr>
        <w:rPr>
          <w:rFonts w:ascii="Calibri" w:hAnsi="Calibri" w:cs="Calibri"/>
          <w:sz w:val="32"/>
          <w:szCs w:val="32"/>
        </w:rPr>
      </w:pPr>
      <w:r w:rsidRPr="00681DF8">
        <w:rPr>
          <w:rFonts w:ascii="Calibri" w:hAnsi="Calibri" w:cs="Calibri"/>
          <w:sz w:val="32"/>
          <w:szCs w:val="32"/>
        </w:rPr>
        <w:t>SUPPLEMENTARY INFORMATION</w:t>
      </w:r>
    </w:p>
    <w:p w14:paraId="148796B9" w14:textId="77777777" w:rsidR="00681DF8" w:rsidRPr="00681DF8" w:rsidRDefault="00681DF8">
      <w:pPr>
        <w:rPr>
          <w:rFonts w:ascii="Calibri" w:hAnsi="Calibri" w:cs="Calibri"/>
        </w:rPr>
      </w:pPr>
    </w:p>
    <w:p w14:paraId="636F059E" w14:textId="77777777" w:rsidR="00681DF8" w:rsidRPr="00681DF8" w:rsidRDefault="00681DF8" w:rsidP="00681DF8">
      <w:pPr>
        <w:jc w:val="both"/>
        <w:rPr>
          <w:rFonts w:ascii="Calibri" w:hAnsi="Calibri" w:cs="Calibri"/>
          <w:sz w:val="28"/>
          <w:szCs w:val="28"/>
        </w:rPr>
      </w:pPr>
      <w:r w:rsidRPr="00681DF8">
        <w:rPr>
          <w:rFonts w:ascii="Calibri" w:hAnsi="Calibri" w:cs="Calibri"/>
          <w:sz w:val="28"/>
          <w:szCs w:val="28"/>
        </w:rPr>
        <w:t>An optimised computational approach for the identification of somatic structural variants in cancer</w:t>
      </w:r>
    </w:p>
    <w:p w14:paraId="24A4DAEA" w14:textId="77777777" w:rsidR="00681DF8" w:rsidRDefault="00681DF8"/>
    <w:p w14:paraId="596451C8" w14:textId="207618EB" w:rsidR="00681DF8" w:rsidRDefault="00681DF8">
      <w:pPr>
        <w:rPr>
          <w:b/>
          <w:bCs/>
        </w:rPr>
      </w:pPr>
      <w:r w:rsidRPr="00681DF8">
        <w:rPr>
          <w:b/>
          <w:bCs/>
        </w:rPr>
        <w:t>SUPPLEMENTARY INFORMATION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1</w:t>
      </w:r>
    </w:p>
    <w:p w14:paraId="07602631" w14:textId="305A071F" w:rsidR="00681DF8" w:rsidRDefault="00681DF8">
      <w:pPr>
        <w:rPr>
          <w:b/>
          <w:bCs/>
        </w:rPr>
      </w:pPr>
      <w:r>
        <w:rPr>
          <w:b/>
          <w:bCs/>
        </w:rPr>
        <w:t>Supplementary figure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2</w:t>
      </w:r>
    </w:p>
    <w:p w14:paraId="1B98272C" w14:textId="422EE5E0" w:rsidR="00681DF8" w:rsidRPr="00681DF8" w:rsidRDefault="00681DF8">
      <w:pPr>
        <w:rPr>
          <w:b/>
          <w:bCs/>
        </w:rPr>
      </w:pPr>
      <w:r>
        <w:rPr>
          <w:b/>
          <w:bCs/>
        </w:rPr>
        <w:t>Supplementary table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="00B0406B">
        <w:rPr>
          <w:b/>
          <w:bCs/>
        </w:rPr>
        <w:t>4</w:t>
      </w:r>
      <w:r w:rsidRPr="00681DF8">
        <w:rPr>
          <w:b/>
          <w:bCs/>
        </w:rPr>
        <w:br/>
      </w:r>
    </w:p>
    <w:p w14:paraId="6271CF21" w14:textId="517C5441" w:rsidR="00681DF8" w:rsidRDefault="00681DF8">
      <w:r>
        <w:br w:type="page"/>
      </w:r>
    </w:p>
    <w:p w14:paraId="3B58F87B" w14:textId="37E9D298" w:rsidR="00681DF8" w:rsidRDefault="00681DF8" w:rsidP="00681DF8">
      <w:pPr>
        <w:rPr>
          <w:b/>
          <w:bCs/>
        </w:rPr>
      </w:pPr>
    </w:p>
    <w:p w14:paraId="5F41622B" w14:textId="40E6D423" w:rsidR="00681DF8" w:rsidRPr="00681DF8" w:rsidRDefault="00681DF8" w:rsidP="00681DF8">
      <w:pPr>
        <w:rPr>
          <w:b/>
          <w:bCs/>
        </w:rPr>
      </w:pPr>
      <w:r>
        <w:rPr>
          <w:b/>
          <w:bCs/>
        </w:rPr>
        <w:t>Supplementary Figures</w:t>
      </w:r>
    </w:p>
    <w:p w14:paraId="6A600381" w14:textId="56AA0925" w:rsidR="00681DF8" w:rsidRDefault="00681DF8" w:rsidP="00681DF8">
      <w:pPr>
        <w:pStyle w:val="ListParagraph"/>
      </w:pPr>
    </w:p>
    <w:p w14:paraId="00735DAF" w14:textId="53F56C09" w:rsidR="00681DF8" w:rsidRDefault="003D3424" w:rsidP="00681DF8">
      <w:r w:rsidRPr="003D3424">
        <w:rPr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45815FDB" wp14:editId="3A985E16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5731200" cy="2113200"/>
            <wp:effectExtent l="0" t="0" r="0" b="0"/>
            <wp:wrapTight wrapText="bothSides">
              <wp:wrapPolygon edited="0">
                <wp:start x="0" y="0"/>
                <wp:lineTo x="0" y="21425"/>
                <wp:lineTo x="21540" y="21425"/>
                <wp:lineTo x="21540" y="0"/>
                <wp:lineTo x="0" y="0"/>
              </wp:wrapPolygon>
            </wp:wrapTight>
            <wp:docPr id="1108789386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789386" name="Picture 1" descr="A comparison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1DF8" w:rsidRPr="00B23726">
        <w:rPr>
          <w:b/>
          <w:bCs/>
        </w:rPr>
        <w:t>Supplementary Figure 1</w:t>
      </w:r>
      <w:r w:rsidR="00681DF8">
        <w:rPr>
          <w:b/>
          <w:bCs/>
        </w:rPr>
        <w:t xml:space="preserve">. </w:t>
      </w:r>
      <w:r w:rsidR="00681DF8">
        <w:t>(</w:t>
      </w:r>
      <w:r w:rsidR="00681DF8">
        <w:rPr>
          <w:b/>
          <w:bCs/>
        </w:rPr>
        <w:t>A</w:t>
      </w:r>
      <w:r w:rsidR="00681DF8">
        <w:t>) CPU and (</w:t>
      </w:r>
      <w:r w:rsidR="00681DF8">
        <w:rPr>
          <w:b/>
          <w:bCs/>
        </w:rPr>
        <w:t>B</w:t>
      </w:r>
      <w:r w:rsidR="00681DF8">
        <w:t xml:space="preserve">) mean memory usage </w:t>
      </w:r>
      <w:r w:rsidR="00681DF8">
        <w:rPr>
          <w:i/>
          <w:iCs/>
        </w:rPr>
        <w:t>per</w:t>
      </w:r>
      <w:r w:rsidR="00681DF8">
        <w:t xml:space="preserve"> validation set sample for each caller. Y-axis log scale.</w:t>
      </w:r>
    </w:p>
    <w:p w14:paraId="14048CFF" w14:textId="43A2419C" w:rsidR="00FC6AF3" w:rsidRPr="00764198" w:rsidRDefault="00FC6AF3" w:rsidP="00681DF8"/>
    <w:p w14:paraId="69A28476" w14:textId="2EF4347A" w:rsidR="00681DF8" w:rsidRDefault="00E20E19" w:rsidP="00681DF8">
      <w:r w:rsidRPr="00E20E19">
        <w:rPr>
          <w:noProof/>
        </w:rPr>
        <w:drawing>
          <wp:anchor distT="0" distB="0" distL="114300" distR="114300" simplePos="0" relativeHeight="251664384" behindDoc="1" locked="0" layoutInCell="1" allowOverlap="1" wp14:anchorId="0AA34C1E" wp14:editId="67162633">
            <wp:simplePos x="0" y="0"/>
            <wp:positionH relativeFrom="column">
              <wp:align>center</wp:align>
            </wp:positionH>
            <wp:positionV relativeFrom="paragraph">
              <wp:posOffset>183515</wp:posOffset>
            </wp:positionV>
            <wp:extent cx="3376800" cy="2246400"/>
            <wp:effectExtent l="0" t="0" r="1905" b="1905"/>
            <wp:wrapTight wrapText="bothSides">
              <wp:wrapPolygon edited="0">
                <wp:start x="0" y="0"/>
                <wp:lineTo x="0" y="21496"/>
                <wp:lineTo x="21531" y="21496"/>
                <wp:lineTo x="21531" y="0"/>
                <wp:lineTo x="0" y="0"/>
              </wp:wrapPolygon>
            </wp:wrapTight>
            <wp:docPr id="1413746575" name="Picture 1" descr="A graph with numbers and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746575" name="Picture 1" descr="A graph with numbers and poin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6800" cy="224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8497FA" w14:textId="08D3586E" w:rsidR="00681DF8" w:rsidRDefault="00681DF8" w:rsidP="00681DF8"/>
    <w:p w14:paraId="58C73746" w14:textId="6F1263A7" w:rsidR="00681DF8" w:rsidRDefault="00681DF8" w:rsidP="00681DF8">
      <w:pPr>
        <w:rPr>
          <w:b/>
          <w:bCs/>
        </w:rPr>
      </w:pPr>
    </w:p>
    <w:p w14:paraId="0B1A4EB6" w14:textId="77777777" w:rsidR="00681DF8" w:rsidRDefault="00681DF8" w:rsidP="00681DF8">
      <w:pPr>
        <w:jc w:val="both"/>
        <w:rPr>
          <w:b/>
          <w:bCs/>
        </w:rPr>
      </w:pPr>
    </w:p>
    <w:p w14:paraId="57602591" w14:textId="77777777" w:rsidR="00FC6AF3" w:rsidRDefault="00FC6AF3" w:rsidP="00681DF8">
      <w:pPr>
        <w:jc w:val="both"/>
        <w:rPr>
          <w:b/>
          <w:bCs/>
        </w:rPr>
      </w:pPr>
    </w:p>
    <w:p w14:paraId="49D55D5C" w14:textId="77777777" w:rsidR="00FC6AF3" w:rsidRDefault="00FC6AF3" w:rsidP="00681DF8">
      <w:pPr>
        <w:jc w:val="both"/>
        <w:rPr>
          <w:b/>
          <w:bCs/>
        </w:rPr>
      </w:pPr>
    </w:p>
    <w:p w14:paraId="4A55CA4E" w14:textId="77777777" w:rsidR="00FC6AF3" w:rsidRDefault="00FC6AF3" w:rsidP="00681DF8">
      <w:pPr>
        <w:jc w:val="both"/>
        <w:rPr>
          <w:b/>
          <w:bCs/>
        </w:rPr>
      </w:pPr>
    </w:p>
    <w:p w14:paraId="7EACE666" w14:textId="77777777" w:rsidR="00FC6AF3" w:rsidRDefault="00FC6AF3" w:rsidP="00681DF8">
      <w:pPr>
        <w:jc w:val="both"/>
        <w:rPr>
          <w:b/>
          <w:bCs/>
        </w:rPr>
      </w:pPr>
    </w:p>
    <w:p w14:paraId="18B5043C" w14:textId="77777777" w:rsidR="00FC6AF3" w:rsidRDefault="00FC6AF3" w:rsidP="00681DF8">
      <w:pPr>
        <w:jc w:val="both"/>
        <w:rPr>
          <w:b/>
          <w:bCs/>
        </w:rPr>
      </w:pPr>
    </w:p>
    <w:p w14:paraId="4AC85BE6" w14:textId="77777777" w:rsidR="00E20E19" w:rsidRDefault="00E20E19" w:rsidP="00681DF8">
      <w:pPr>
        <w:jc w:val="both"/>
        <w:rPr>
          <w:b/>
          <w:bCs/>
        </w:rPr>
      </w:pPr>
    </w:p>
    <w:p w14:paraId="0730071F" w14:textId="77777777" w:rsidR="00E20E19" w:rsidRDefault="00E20E19" w:rsidP="00681DF8">
      <w:pPr>
        <w:jc w:val="both"/>
        <w:rPr>
          <w:b/>
          <w:bCs/>
        </w:rPr>
      </w:pPr>
    </w:p>
    <w:p w14:paraId="53E5982C" w14:textId="77777777" w:rsidR="00E20E19" w:rsidRDefault="00E20E19" w:rsidP="00681DF8">
      <w:pPr>
        <w:jc w:val="both"/>
        <w:rPr>
          <w:b/>
          <w:bCs/>
        </w:rPr>
      </w:pPr>
    </w:p>
    <w:p w14:paraId="1C2B7914" w14:textId="77777777" w:rsidR="00E20E19" w:rsidRDefault="00E20E19" w:rsidP="00681DF8">
      <w:pPr>
        <w:jc w:val="both"/>
        <w:rPr>
          <w:b/>
          <w:bCs/>
        </w:rPr>
      </w:pPr>
    </w:p>
    <w:p w14:paraId="42584ED7" w14:textId="77777777" w:rsidR="00E20E19" w:rsidRDefault="00E20E19" w:rsidP="00681DF8">
      <w:pPr>
        <w:jc w:val="both"/>
        <w:rPr>
          <w:b/>
          <w:bCs/>
        </w:rPr>
      </w:pPr>
    </w:p>
    <w:p w14:paraId="6DA05005" w14:textId="38105EEB" w:rsidR="00681DF8" w:rsidRPr="00E20E19" w:rsidRDefault="00681DF8" w:rsidP="00681DF8">
      <w:pPr>
        <w:jc w:val="both"/>
        <w:rPr>
          <w:b/>
          <w:bCs/>
        </w:rPr>
      </w:pPr>
      <w:r w:rsidRPr="00764198">
        <w:rPr>
          <w:b/>
          <w:bCs/>
        </w:rPr>
        <w:t xml:space="preserve">Supplementary </w:t>
      </w:r>
      <w:r>
        <w:rPr>
          <w:b/>
          <w:bCs/>
        </w:rPr>
        <w:t>F</w:t>
      </w:r>
      <w:r w:rsidRPr="00764198">
        <w:rPr>
          <w:b/>
          <w:bCs/>
        </w:rPr>
        <w:t>igure 2</w:t>
      </w:r>
      <w:r>
        <w:rPr>
          <w:b/>
          <w:bCs/>
        </w:rPr>
        <w:t xml:space="preserve">. </w:t>
      </w:r>
      <w:r>
        <w:t xml:space="preserve">Scatterplot showing the best performing approach from each class of individual callers, and 2-, 3-, 4- and 5-caller combinations. Performance was determined by the highest proportion of validation set calls identified in combination with the lowest proportion of calls </w:t>
      </w:r>
      <w:proofErr w:type="gramStart"/>
      <w:r>
        <w:t>in excess of</w:t>
      </w:r>
      <w:proofErr w:type="gramEnd"/>
      <w:r>
        <w:t xml:space="preserve"> the validation set.</w:t>
      </w:r>
      <w:r w:rsidR="00BE51F4">
        <w:t xml:space="preserve"> </w:t>
      </w:r>
      <w:r w:rsidR="00D8779B">
        <w:t xml:space="preserve">MD, Manta and Delly; MLS, Manta, LUMPY and </w:t>
      </w:r>
      <w:proofErr w:type="spellStart"/>
      <w:r w:rsidR="00D8779B">
        <w:t>SvABA</w:t>
      </w:r>
      <w:proofErr w:type="spellEnd"/>
      <w:r w:rsidR="00D8779B">
        <w:t xml:space="preserve">; MDSG, Manta, Delly, </w:t>
      </w:r>
      <w:proofErr w:type="spellStart"/>
      <w:r w:rsidR="00D8779B">
        <w:t>SvABA</w:t>
      </w:r>
      <w:proofErr w:type="spellEnd"/>
      <w:r w:rsidR="00D8779B">
        <w:t xml:space="preserve"> and GRIDSS</w:t>
      </w:r>
      <w:r w:rsidR="00E20E19">
        <w:t>.</w:t>
      </w:r>
    </w:p>
    <w:p w14:paraId="3A2AB69E" w14:textId="4D8E311F" w:rsidR="00681DF8" w:rsidRDefault="00681DF8" w:rsidP="00681DF8"/>
    <w:p w14:paraId="13ACAD55" w14:textId="77777777" w:rsidR="00681DF8" w:rsidRDefault="00681DF8" w:rsidP="00681DF8"/>
    <w:p w14:paraId="157019F5" w14:textId="3F9FCA7A" w:rsidR="00681DF8" w:rsidRDefault="00681DF8" w:rsidP="00681DF8"/>
    <w:p w14:paraId="08A07ECF" w14:textId="77777777" w:rsidR="00681DF8" w:rsidRDefault="00681DF8" w:rsidP="00681DF8"/>
    <w:p w14:paraId="102D8486" w14:textId="77777777" w:rsidR="00681DF8" w:rsidRDefault="00681DF8" w:rsidP="00681DF8"/>
    <w:p w14:paraId="2684BCCD" w14:textId="77777777" w:rsidR="00600E4D" w:rsidRDefault="00600E4D" w:rsidP="00681DF8">
      <w:pPr>
        <w:jc w:val="both"/>
        <w:rPr>
          <w:b/>
          <w:bCs/>
        </w:rPr>
      </w:pPr>
    </w:p>
    <w:p w14:paraId="6F9A1764" w14:textId="242A122B" w:rsidR="00600E4D" w:rsidRDefault="003D3424" w:rsidP="00681DF8">
      <w:pPr>
        <w:jc w:val="both"/>
        <w:rPr>
          <w:b/>
          <w:bCs/>
        </w:rPr>
      </w:pPr>
      <w:r w:rsidRPr="003D3424">
        <w:rPr>
          <w:b/>
          <w:bCs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7D07C98B" wp14:editId="650790CE">
            <wp:simplePos x="0" y="0"/>
            <wp:positionH relativeFrom="column">
              <wp:posOffset>1229995</wp:posOffset>
            </wp:positionH>
            <wp:positionV relativeFrom="paragraph">
              <wp:posOffset>0</wp:posOffset>
            </wp:positionV>
            <wp:extent cx="2923540" cy="2118360"/>
            <wp:effectExtent l="0" t="0" r="0" b="2540"/>
            <wp:wrapTight wrapText="bothSides">
              <wp:wrapPolygon edited="0">
                <wp:start x="0" y="0"/>
                <wp:lineTo x="0" y="21496"/>
                <wp:lineTo x="21487" y="21496"/>
                <wp:lineTo x="21487" y="0"/>
                <wp:lineTo x="0" y="0"/>
              </wp:wrapPolygon>
            </wp:wrapTight>
            <wp:docPr id="157805099" name="Picture 1" descr="A graph with colored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05099" name="Picture 1" descr="A graph with colored lines and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631CE6" w14:textId="0B213B0C" w:rsidR="00600E4D" w:rsidRDefault="00600E4D" w:rsidP="00681DF8">
      <w:pPr>
        <w:jc w:val="both"/>
        <w:rPr>
          <w:b/>
          <w:bCs/>
        </w:rPr>
      </w:pPr>
    </w:p>
    <w:p w14:paraId="3173E408" w14:textId="5C5E741E" w:rsidR="00600E4D" w:rsidRDefault="00600E4D" w:rsidP="00681DF8">
      <w:pPr>
        <w:jc w:val="both"/>
        <w:rPr>
          <w:b/>
          <w:bCs/>
        </w:rPr>
      </w:pPr>
    </w:p>
    <w:p w14:paraId="5A8B3B0F" w14:textId="77777777" w:rsidR="00600E4D" w:rsidRDefault="00600E4D" w:rsidP="00681DF8">
      <w:pPr>
        <w:jc w:val="both"/>
        <w:rPr>
          <w:b/>
          <w:bCs/>
        </w:rPr>
      </w:pPr>
    </w:p>
    <w:p w14:paraId="18D61AC2" w14:textId="77777777" w:rsidR="00600E4D" w:rsidRDefault="00600E4D" w:rsidP="00681DF8">
      <w:pPr>
        <w:jc w:val="both"/>
        <w:rPr>
          <w:b/>
          <w:bCs/>
        </w:rPr>
      </w:pPr>
    </w:p>
    <w:p w14:paraId="25A30966" w14:textId="77777777" w:rsidR="00600E4D" w:rsidRDefault="00600E4D" w:rsidP="00681DF8">
      <w:pPr>
        <w:jc w:val="both"/>
        <w:rPr>
          <w:b/>
          <w:bCs/>
        </w:rPr>
      </w:pPr>
    </w:p>
    <w:p w14:paraId="3FEA3298" w14:textId="77777777" w:rsidR="00600E4D" w:rsidRDefault="00600E4D" w:rsidP="00681DF8">
      <w:pPr>
        <w:jc w:val="both"/>
        <w:rPr>
          <w:b/>
          <w:bCs/>
        </w:rPr>
      </w:pPr>
    </w:p>
    <w:p w14:paraId="21CC317D" w14:textId="77777777" w:rsidR="00600E4D" w:rsidRDefault="00600E4D" w:rsidP="00681DF8">
      <w:pPr>
        <w:jc w:val="both"/>
        <w:rPr>
          <w:b/>
          <w:bCs/>
        </w:rPr>
      </w:pPr>
    </w:p>
    <w:p w14:paraId="7C781693" w14:textId="77777777" w:rsidR="00600E4D" w:rsidRDefault="00600E4D" w:rsidP="00681DF8">
      <w:pPr>
        <w:jc w:val="both"/>
        <w:rPr>
          <w:b/>
          <w:bCs/>
        </w:rPr>
      </w:pPr>
    </w:p>
    <w:p w14:paraId="7840881A" w14:textId="77777777" w:rsidR="00600E4D" w:rsidRDefault="00600E4D" w:rsidP="00681DF8">
      <w:pPr>
        <w:jc w:val="both"/>
        <w:rPr>
          <w:b/>
          <w:bCs/>
        </w:rPr>
      </w:pPr>
    </w:p>
    <w:p w14:paraId="78039A5D" w14:textId="77777777" w:rsidR="00600E4D" w:rsidRDefault="00600E4D" w:rsidP="00681DF8">
      <w:pPr>
        <w:jc w:val="both"/>
        <w:rPr>
          <w:b/>
          <w:bCs/>
        </w:rPr>
      </w:pPr>
    </w:p>
    <w:p w14:paraId="301F6050" w14:textId="77777777" w:rsidR="00600E4D" w:rsidRDefault="00600E4D" w:rsidP="00681DF8">
      <w:pPr>
        <w:jc w:val="both"/>
        <w:rPr>
          <w:b/>
          <w:bCs/>
        </w:rPr>
      </w:pPr>
    </w:p>
    <w:p w14:paraId="3D41BA6F" w14:textId="0B7F91FD" w:rsidR="00681DF8" w:rsidRPr="00FA6C49" w:rsidRDefault="00681DF8" w:rsidP="00681DF8">
      <w:pPr>
        <w:jc w:val="both"/>
      </w:pPr>
      <w:r w:rsidRPr="00FA6C49">
        <w:rPr>
          <w:b/>
          <w:bCs/>
        </w:rPr>
        <w:t>Supplementary figure 3</w:t>
      </w:r>
      <w:r>
        <w:rPr>
          <w:b/>
          <w:bCs/>
        </w:rPr>
        <w:t>.</w:t>
      </w:r>
      <w:r>
        <w:t xml:space="preserve"> Boxplot showing the central processing unit (CPU) time </w:t>
      </w:r>
      <w:r>
        <w:rPr>
          <w:i/>
          <w:iCs/>
        </w:rPr>
        <w:t>per</w:t>
      </w:r>
      <w:r>
        <w:t xml:space="preserve"> sample for a combination of Delly, GRIDSS, </w:t>
      </w:r>
      <w:proofErr w:type="spellStart"/>
      <w:r>
        <w:t>SvABA</w:t>
      </w:r>
      <w:proofErr w:type="spellEnd"/>
      <w:r>
        <w:t xml:space="preserve"> and Manta, and this combination with the addition of Manta.</w:t>
      </w:r>
      <w:r w:rsidR="00E20E19">
        <w:t xml:space="preserve"> Y-axis log scale.</w:t>
      </w:r>
    </w:p>
    <w:p w14:paraId="29B93169" w14:textId="4F1D61FC" w:rsidR="00681DF8" w:rsidRDefault="00681DF8">
      <w:r>
        <w:br w:type="page"/>
      </w:r>
    </w:p>
    <w:p w14:paraId="59A22CB5" w14:textId="0F8B192B" w:rsidR="00681DF8" w:rsidRPr="00681DF8" w:rsidRDefault="00681DF8" w:rsidP="00681DF8">
      <w:pPr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3D9A11C4" w14:textId="77777777" w:rsidR="00681DF8" w:rsidRDefault="00681DF8" w:rsidP="00681DF8">
      <w:pPr>
        <w:pStyle w:val="ListParagraph"/>
      </w:pPr>
    </w:p>
    <w:tbl>
      <w:tblPr>
        <w:tblW w:w="66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5"/>
        <w:gridCol w:w="1104"/>
        <w:gridCol w:w="1051"/>
        <w:gridCol w:w="1098"/>
        <w:gridCol w:w="1026"/>
        <w:gridCol w:w="1070"/>
      </w:tblGrid>
      <w:tr w:rsidR="00681DF8" w:rsidRPr="007A365B" w14:paraId="4D6135F6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86943" w14:textId="77777777" w:rsidR="00681DF8" w:rsidRPr="007A365B" w:rsidRDefault="00681DF8" w:rsidP="000B3766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B201C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BND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B93CF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DEL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24A88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DUP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2378B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INS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9BE2A" w14:textId="77777777" w:rsidR="00681DF8" w:rsidRPr="007A365B" w:rsidRDefault="00681DF8" w:rsidP="000B3766">
            <w:pPr>
              <w:jc w:val="center"/>
            </w:pPr>
            <w:r w:rsidRPr="007A365B">
              <w:rPr>
                <w:b/>
                <w:bCs/>
                <w:lang w:val="en-US"/>
              </w:rPr>
              <w:t>INV</w:t>
            </w:r>
          </w:p>
        </w:tc>
      </w:tr>
      <w:tr w:rsidR="00681DF8" w:rsidRPr="007A365B" w14:paraId="43E2AF83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FFD01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Manta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9D2A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3087D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989AF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3FC7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8CDFA" w14:textId="77777777" w:rsidR="00681DF8" w:rsidRPr="007A365B" w:rsidRDefault="00681DF8" w:rsidP="000B3766">
            <w:pPr>
              <w:pStyle w:val="ListParagraph"/>
              <w:jc w:val="center"/>
            </w:pPr>
          </w:p>
        </w:tc>
      </w:tr>
      <w:tr w:rsidR="00681DF8" w:rsidRPr="007A365B" w14:paraId="7ADED9CB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40E34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Dell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C406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9D992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C832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FDDDB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F1C57" w14:textId="77777777" w:rsidR="00681DF8" w:rsidRPr="007A365B" w:rsidRDefault="00681DF8" w:rsidP="000B3766">
            <w:pPr>
              <w:jc w:val="center"/>
            </w:pPr>
            <w:r w:rsidRPr="007A365B">
              <w:rPr>
                <w:lang w:val="en-US"/>
              </w:rPr>
              <w:t>x</w:t>
            </w:r>
          </w:p>
        </w:tc>
      </w:tr>
      <w:tr w:rsidR="00681DF8" w:rsidRPr="007A365B" w14:paraId="4F28FAD1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636AF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LUMP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CADAB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F47A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C6C90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DD888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8BBCA" w14:textId="77777777" w:rsidR="00681DF8" w:rsidRPr="007A365B" w:rsidRDefault="00681DF8" w:rsidP="000B3766">
            <w:pPr>
              <w:jc w:val="center"/>
            </w:pPr>
            <w:r w:rsidRPr="007A365B">
              <w:rPr>
                <w:lang w:val="en-US"/>
              </w:rPr>
              <w:t>x</w:t>
            </w:r>
          </w:p>
        </w:tc>
      </w:tr>
      <w:tr w:rsidR="00681DF8" w:rsidRPr="007A365B" w14:paraId="53A24C33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AF3DF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proofErr w:type="spellStart"/>
            <w:r w:rsidRPr="007A365B">
              <w:rPr>
                <w:sz w:val="22"/>
                <w:szCs w:val="22"/>
                <w:lang w:val="en-US"/>
              </w:rPr>
              <w:t>SvABA</w:t>
            </w:r>
            <w:proofErr w:type="spellEnd"/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AAAF1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CE633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7F5BD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B2AE1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8BDB2" w14:textId="77777777" w:rsidR="00681DF8" w:rsidRPr="007A365B" w:rsidRDefault="00681DF8" w:rsidP="000B3766">
            <w:pPr>
              <w:pStyle w:val="ListParagraph"/>
              <w:jc w:val="center"/>
            </w:pPr>
          </w:p>
        </w:tc>
      </w:tr>
      <w:tr w:rsidR="00681DF8" w:rsidRPr="007A365B" w14:paraId="78DA9789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22802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GRIDS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58249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3EEC7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C3457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C499" w14:textId="77777777" w:rsidR="00681DF8" w:rsidRPr="007A365B" w:rsidRDefault="00681DF8" w:rsidP="000B3766">
            <w:pPr>
              <w:pStyle w:val="ListParagraph"/>
              <w:jc w:val="center"/>
              <w:rPr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2F700" w14:textId="77777777" w:rsidR="00681DF8" w:rsidRPr="007A365B" w:rsidRDefault="00681DF8" w:rsidP="000B3766">
            <w:pPr>
              <w:pStyle w:val="ListParagraph"/>
              <w:jc w:val="center"/>
            </w:pPr>
          </w:p>
        </w:tc>
      </w:tr>
    </w:tbl>
    <w:p w14:paraId="74F4491E" w14:textId="77777777" w:rsidR="00681DF8" w:rsidRDefault="00681DF8" w:rsidP="00681DF8">
      <w:pPr>
        <w:pStyle w:val="ListParagraph"/>
      </w:pPr>
    </w:p>
    <w:p w14:paraId="5AA608BF" w14:textId="77777777" w:rsidR="00681DF8" w:rsidRPr="00DB7AEB" w:rsidRDefault="00681DF8" w:rsidP="00681DF8">
      <w:r w:rsidRPr="00DB7AEB">
        <w:rPr>
          <w:b/>
          <w:bCs/>
        </w:rPr>
        <w:t>Table S1.</w:t>
      </w:r>
      <w:r>
        <w:rPr>
          <w:b/>
          <w:bCs/>
        </w:rPr>
        <w:t xml:space="preserve"> </w:t>
      </w:r>
      <w:r>
        <w:t>Summary of the structural variant types identified by each caller.</w:t>
      </w:r>
    </w:p>
    <w:p w14:paraId="2EAA632D" w14:textId="77777777" w:rsidR="00681DF8" w:rsidRDefault="00681DF8" w:rsidP="00681DF8"/>
    <w:p w14:paraId="59AB7C61" w14:textId="77777777" w:rsidR="00681DF8" w:rsidRDefault="00681DF8" w:rsidP="00681DF8"/>
    <w:tbl>
      <w:tblPr>
        <w:tblW w:w="77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5"/>
        <w:gridCol w:w="1104"/>
        <w:gridCol w:w="1051"/>
        <w:gridCol w:w="1098"/>
        <w:gridCol w:w="1026"/>
        <w:gridCol w:w="1070"/>
        <w:gridCol w:w="1070"/>
      </w:tblGrid>
      <w:tr w:rsidR="00681DF8" w:rsidRPr="007A365B" w14:paraId="485B025B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F7692" w14:textId="77777777" w:rsidR="00681DF8" w:rsidRPr="007A365B" w:rsidRDefault="00681DF8" w:rsidP="000B3766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49702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BND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1E4A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DEL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D5B44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DUP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32AEC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 w:rsidRPr="007A365B">
              <w:rPr>
                <w:b/>
                <w:bCs/>
                <w:sz w:val="22"/>
                <w:szCs w:val="22"/>
                <w:lang w:val="en-US"/>
              </w:rPr>
              <w:t>INS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29D2A" w14:textId="77777777" w:rsidR="00681DF8" w:rsidRPr="007A365B" w:rsidRDefault="00681DF8" w:rsidP="000B3766">
            <w:pPr>
              <w:jc w:val="center"/>
            </w:pPr>
            <w:r w:rsidRPr="007A365B">
              <w:rPr>
                <w:b/>
                <w:bCs/>
                <w:lang w:val="en-US"/>
              </w:rPr>
              <w:t>INV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430A5" w14:textId="77777777" w:rsidR="00681DF8" w:rsidRPr="007A365B" w:rsidRDefault="00681DF8" w:rsidP="000B37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A</w:t>
            </w:r>
          </w:p>
        </w:tc>
      </w:tr>
      <w:tr w:rsidR="00681DF8" w:rsidRPr="007A365B" w14:paraId="626240F0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643C9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Manta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350FB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69AA8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7E0F7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E5DF1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A3EA" w14:textId="77777777" w:rsidR="00681DF8" w:rsidRPr="007A365B" w:rsidRDefault="00681DF8" w:rsidP="000B3766">
            <w:pPr>
              <w:jc w:val="center"/>
            </w:pPr>
            <w:r>
              <w:t>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B3F25" w14:textId="77777777" w:rsidR="00681DF8" w:rsidRDefault="00681DF8" w:rsidP="000B3766">
            <w:pPr>
              <w:jc w:val="center"/>
            </w:pPr>
            <w:r>
              <w:t>0</w:t>
            </w:r>
          </w:p>
        </w:tc>
      </w:tr>
      <w:tr w:rsidR="00681DF8" w:rsidRPr="007A365B" w14:paraId="08B54481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21080" w14:textId="77777777" w:rsidR="00681DF8" w:rsidRPr="00E43872" w:rsidRDefault="00681DF8" w:rsidP="000B3766">
            <w:pPr>
              <w:rPr>
                <w:color w:val="000000" w:themeColor="text1"/>
                <w:sz w:val="22"/>
                <w:szCs w:val="22"/>
              </w:rPr>
            </w:pPr>
            <w:r w:rsidRPr="00E43872">
              <w:rPr>
                <w:color w:val="000000" w:themeColor="text1"/>
                <w:sz w:val="22"/>
                <w:szCs w:val="22"/>
                <w:lang w:val="en-US"/>
              </w:rPr>
              <w:t>Dell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FEC1F" w14:textId="77777777" w:rsidR="00681DF8" w:rsidRPr="00E43872" w:rsidRDefault="00681DF8" w:rsidP="000B37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43872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23136" w14:textId="77777777" w:rsidR="00681DF8" w:rsidRPr="00E43872" w:rsidRDefault="00681DF8" w:rsidP="000B37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43872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6B730" w14:textId="77777777" w:rsidR="00681DF8" w:rsidRPr="00E43872" w:rsidRDefault="00681DF8" w:rsidP="000B37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43872">
              <w:rPr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E8CB9" w14:textId="77777777" w:rsidR="00681DF8" w:rsidRPr="00E43872" w:rsidRDefault="00681DF8" w:rsidP="000B37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43872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95857" w14:textId="77777777" w:rsidR="00681DF8" w:rsidRPr="00E43872" w:rsidRDefault="00681DF8" w:rsidP="000B3766">
            <w:pPr>
              <w:jc w:val="center"/>
              <w:rPr>
                <w:color w:val="000000" w:themeColor="text1"/>
              </w:rPr>
            </w:pPr>
            <w:r w:rsidRPr="00E43872">
              <w:rPr>
                <w:color w:val="000000" w:themeColor="text1"/>
              </w:rPr>
              <w:t>98.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EF838" w14:textId="77777777" w:rsidR="00681DF8" w:rsidRPr="00E43872" w:rsidRDefault="00681DF8" w:rsidP="000B3766">
            <w:pPr>
              <w:jc w:val="center"/>
              <w:rPr>
                <w:color w:val="000000" w:themeColor="text1"/>
              </w:rPr>
            </w:pPr>
            <w:r w:rsidRPr="00E43872">
              <w:rPr>
                <w:color w:val="000000" w:themeColor="text1"/>
              </w:rPr>
              <w:t>0</w:t>
            </w:r>
          </w:p>
        </w:tc>
      </w:tr>
      <w:tr w:rsidR="00681DF8" w:rsidRPr="007A365B" w14:paraId="1A80C7B3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1B945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LUMP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D4C95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FB2AA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608FC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39498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 w:rsidRPr="00455423"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87E63" w14:textId="77777777" w:rsidR="00681DF8" w:rsidRPr="007A365B" w:rsidRDefault="00681DF8" w:rsidP="000B3766">
            <w:pPr>
              <w:jc w:val="center"/>
            </w:pPr>
            <w:r>
              <w:t>56.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55668" w14:textId="77777777" w:rsidR="00681DF8" w:rsidRDefault="00681DF8" w:rsidP="000B3766">
            <w:pPr>
              <w:jc w:val="center"/>
            </w:pPr>
            <w:r>
              <w:t>0</w:t>
            </w:r>
          </w:p>
        </w:tc>
      </w:tr>
      <w:tr w:rsidR="00681DF8" w:rsidRPr="007A365B" w14:paraId="205B95E1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9D180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proofErr w:type="spellStart"/>
            <w:r w:rsidRPr="007A365B">
              <w:rPr>
                <w:sz w:val="22"/>
                <w:szCs w:val="22"/>
                <w:lang w:val="en-US"/>
              </w:rPr>
              <w:t>SvABA</w:t>
            </w:r>
            <w:proofErr w:type="spellEnd"/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71389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54828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E1B1E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34004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 w:rsidRPr="00455423"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BA581" w14:textId="77777777" w:rsidR="00681DF8" w:rsidRPr="007A365B" w:rsidRDefault="00681DF8" w:rsidP="000B3766">
            <w:pPr>
              <w:jc w:val="center"/>
            </w:pPr>
            <w:r>
              <w:t>96.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92DB8" w14:textId="77777777" w:rsidR="00681DF8" w:rsidRDefault="00681DF8" w:rsidP="000B3766">
            <w:pPr>
              <w:jc w:val="center"/>
            </w:pPr>
            <w:r>
              <w:t>0</w:t>
            </w:r>
          </w:p>
        </w:tc>
      </w:tr>
      <w:tr w:rsidR="00681DF8" w:rsidRPr="007A365B" w14:paraId="32466661" w14:textId="77777777" w:rsidTr="000B3766">
        <w:trPr>
          <w:trHeight w:val="276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1AEC1" w14:textId="77777777" w:rsidR="00681DF8" w:rsidRPr="007A365B" w:rsidRDefault="00681DF8" w:rsidP="000B3766">
            <w:pPr>
              <w:rPr>
                <w:sz w:val="22"/>
                <w:szCs w:val="22"/>
              </w:rPr>
            </w:pPr>
            <w:r w:rsidRPr="007A365B">
              <w:rPr>
                <w:sz w:val="22"/>
                <w:szCs w:val="22"/>
                <w:lang w:val="en-US"/>
              </w:rPr>
              <w:t>GRIDS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A1009" w14:textId="77777777" w:rsidR="00681DF8" w:rsidRPr="007A365B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5EEBB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43E05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C279A" w14:textId="77777777" w:rsidR="00681DF8" w:rsidRPr="00455423" w:rsidRDefault="00681DF8" w:rsidP="000B37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7F3FE" w14:textId="77777777" w:rsidR="00681DF8" w:rsidRPr="007A365B" w:rsidRDefault="00681DF8" w:rsidP="000B3766">
            <w:pPr>
              <w:jc w:val="center"/>
            </w:pPr>
            <w:r>
              <w:t>43.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84832" w14:textId="77777777" w:rsidR="00681DF8" w:rsidRPr="007A365B" w:rsidRDefault="00681DF8" w:rsidP="000B3766">
            <w:pPr>
              <w:jc w:val="center"/>
            </w:pPr>
            <w:r>
              <w:t>31.8</w:t>
            </w:r>
          </w:p>
        </w:tc>
      </w:tr>
    </w:tbl>
    <w:p w14:paraId="51D26444" w14:textId="77777777" w:rsidR="00681DF8" w:rsidRDefault="00681DF8" w:rsidP="00681DF8">
      <w:pPr>
        <w:pStyle w:val="ListParagraph"/>
      </w:pPr>
    </w:p>
    <w:p w14:paraId="0F5D540E" w14:textId="77777777" w:rsidR="00681DF8" w:rsidRPr="00DB7AEB" w:rsidRDefault="00681DF8" w:rsidP="00681DF8">
      <w:pPr>
        <w:jc w:val="both"/>
        <w:rPr>
          <w:b/>
          <w:bCs/>
        </w:rPr>
      </w:pPr>
      <w:r w:rsidRPr="00DB7AEB">
        <w:rPr>
          <w:b/>
          <w:bCs/>
        </w:rPr>
        <w:t>Table S2.</w:t>
      </w:r>
      <w:r>
        <w:rPr>
          <w:b/>
          <w:bCs/>
        </w:rPr>
        <w:t xml:space="preserve"> </w:t>
      </w:r>
      <w:r>
        <w:t xml:space="preserve">Proportions of event types identified by each caller. For comparison purposes, event types for GRIDSS and </w:t>
      </w:r>
      <w:proofErr w:type="spellStart"/>
      <w:r>
        <w:t>SvABA</w:t>
      </w:r>
      <w:proofErr w:type="spellEnd"/>
      <w:r>
        <w:t xml:space="preserve"> were annotated using custom R scripts, as these callers identify </w:t>
      </w:r>
      <w:proofErr w:type="spellStart"/>
      <w:r>
        <w:t>breakends</w:t>
      </w:r>
      <w:proofErr w:type="spellEnd"/>
      <w:r>
        <w:t xml:space="preserve"> only.</w:t>
      </w:r>
    </w:p>
    <w:p w14:paraId="3B056937" w14:textId="77777777" w:rsidR="00681DF8" w:rsidRDefault="00681DF8"/>
    <w:p w14:paraId="4C82F13C" w14:textId="77777777" w:rsidR="00681DF8" w:rsidRDefault="00681DF8" w:rsidP="00681DF8"/>
    <w:p w14:paraId="1E821F8F" w14:textId="77777777" w:rsidR="006723BD" w:rsidRDefault="006723BD" w:rsidP="00681DF8"/>
    <w:p w14:paraId="3CD8C6B1" w14:textId="77777777" w:rsidR="006723BD" w:rsidRDefault="006723BD" w:rsidP="00681DF8"/>
    <w:p w14:paraId="4F07D80D" w14:textId="77777777" w:rsidR="006723BD" w:rsidRDefault="006723BD" w:rsidP="00681DF8"/>
    <w:p w14:paraId="22009343" w14:textId="77777777" w:rsidR="006723BD" w:rsidRDefault="006723BD" w:rsidP="00681DF8"/>
    <w:p w14:paraId="20C75CF5" w14:textId="77777777" w:rsidR="006723BD" w:rsidRDefault="006723BD" w:rsidP="00681DF8"/>
    <w:p w14:paraId="6632C573" w14:textId="77777777" w:rsidR="006723BD" w:rsidRDefault="006723BD" w:rsidP="00681DF8"/>
    <w:p w14:paraId="24A55D39" w14:textId="77777777" w:rsidR="006723BD" w:rsidRDefault="006723BD" w:rsidP="00681DF8"/>
    <w:p w14:paraId="58E2D7B5" w14:textId="77777777" w:rsidR="006723BD" w:rsidRDefault="006723BD" w:rsidP="00681DF8"/>
    <w:p w14:paraId="174BF0AA" w14:textId="77777777" w:rsidR="006723BD" w:rsidRDefault="006723BD" w:rsidP="00681DF8"/>
    <w:p w14:paraId="0EE187EB" w14:textId="77777777" w:rsidR="006723BD" w:rsidRDefault="006723BD" w:rsidP="00681DF8"/>
    <w:p w14:paraId="026E07BB" w14:textId="77777777" w:rsidR="006723BD" w:rsidRDefault="006723BD" w:rsidP="00681DF8"/>
    <w:p w14:paraId="603FC994" w14:textId="77777777" w:rsidR="006723BD" w:rsidRDefault="006723BD" w:rsidP="00681DF8"/>
    <w:p w14:paraId="4A9245C8" w14:textId="77777777" w:rsidR="006723BD" w:rsidRDefault="006723BD" w:rsidP="00681DF8"/>
    <w:p w14:paraId="5A91E613" w14:textId="77777777" w:rsidR="006723BD" w:rsidRDefault="006723BD" w:rsidP="00681DF8"/>
    <w:p w14:paraId="320EE5E9" w14:textId="77777777" w:rsidR="006723BD" w:rsidRDefault="006723BD" w:rsidP="00681DF8"/>
    <w:p w14:paraId="7379B7F4" w14:textId="77777777" w:rsidR="006723BD" w:rsidRDefault="006723BD" w:rsidP="00681DF8"/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4091"/>
        <w:gridCol w:w="1612"/>
        <w:gridCol w:w="1668"/>
      </w:tblGrid>
      <w:tr w:rsidR="006723BD" w14:paraId="739130AC" w14:textId="77777777" w:rsidTr="006723BD">
        <w:tc>
          <w:tcPr>
            <w:tcW w:w="2127" w:type="dxa"/>
          </w:tcPr>
          <w:p w14:paraId="566D57D2" w14:textId="77777777" w:rsidR="00E325DB" w:rsidRPr="005F02D6" w:rsidRDefault="00E325DB" w:rsidP="000B3766">
            <w:pPr>
              <w:rPr>
                <w:b/>
                <w:bCs/>
              </w:rPr>
            </w:pPr>
            <w:r w:rsidRPr="005F02D6">
              <w:rPr>
                <w:b/>
                <w:bCs/>
              </w:rPr>
              <w:lastRenderedPageBreak/>
              <w:t>Category</w:t>
            </w:r>
          </w:p>
        </w:tc>
        <w:tc>
          <w:tcPr>
            <w:tcW w:w="4091" w:type="dxa"/>
          </w:tcPr>
          <w:p w14:paraId="3BCF0901" w14:textId="023EFC6E" w:rsidR="00E325DB" w:rsidRPr="005F02D6" w:rsidRDefault="00E325DB" w:rsidP="000B3766">
            <w:pPr>
              <w:rPr>
                <w:b/>
                <w:bCs/>
              </w:rPr>
            </w:pPr>
            <w:r>
              <w:rPr>
                <w:b/>
                <w:bCs/>
              </w:rPr>
              <w:t>Caller or combination of callers</w:t>
            </w:r>
          </w:p>
        </w:tc>
        <w:tc>
          <w:tcPr>
            <w:tcW w:w="1612" w:type="dxa"/>
          </w:tcPr>
          <w:p w14:paraId="10992C8E" w14:textId="2DED3016" w:rsidR="00E325DB" w:rsidRPr="005F02D6" w:rsidRDefault="00E325DB" w:rsidP="000B3766">
            <w:pPr>
              <w:rPr>
                <w:b/>
                <w:bCs/>
              </w:rPr>
            </w:pPr>
            <w:r w:rsidRPr="005F02D6">
              <w:rPr>
                <w:b/>
                <w:bCs/>
              </w:rPr>
              <w:t>Sensitivity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668" w:type="dxa"/>
          </w:tcPr>
          <w:p w14:paraId="5F4EF81C" w14:textId="1C359313" w:rsidR="00E325DB" w:rsidRPr="005F02D6" w:rsidRDefault="00E325DB" w:rsidP="000B3766">
            <w:pPr>
              <w:rPr>
                <w:b/>
                <w:bCs/>
              </w:rPr>
            </w:pPr>
            <w:r w:rsidRPr="005F02D6">
              <w:rPr>
                <w:b/>
                <w:bCs/>
              </w:rPr>
              <w:t>Excess call</w:t>
            </w:r>
            <w:r>
              <w:rPr>
                <w:b/>
                <w:bCs/>
              </w:rPr>
              <w:t>s (%)</w:t>
            </w:r>
          </w:p>
        </w:tc>
      </w:tr>
      <w:tr w:rsidR="006723BD" w14:paraId="7D04FB3F" w14:textId="77777777" w:rsidTr="00007237">
        <w:tc>
          <w:tcPr>
            <w:tcW w:w="2127" w:type="dxa"/>
            <w:vMerge w:val="restart"/>
            <w:vAlign w:val="center"/>
          </w:tcPr>
          <w:p w14:paraId="240522E8" w14:textId="77777777" w:rsidR="00E325DB" w:rsidRPr="005F02D6" w:rsidRDefault="00E325DB" w:rsidP="00E325DB">
            <w:r w:rsidRPr="005F02D6">
              <w:t>One caller</w:t>
            </w:r>
          </w:p>
        </w:tc>
        <w:tc>
          <w:tcPr>
            <w:tcW w:w="4091" w:type="dxa"/>
          </w:tcPr>
          <w:p w14:paraId="7418F1D3" w14:textId="4E580B6E" w:rsidR="00E325DB" w:rsidRPr="00E325DB" w:rsidRDefault="00E325DB" w:rsidP="000B3766">
            <w:r w:rsidRPr="00007237">
              <w:t>Delly</w:t>
            </w:r>
          </w:p>
        </w:tc>
        <w:tc>
          <w:tcPr>
            <w:tcW w:w="1612" w:type="dxa"/>
          </w:tcPr>
          <w:p w14:paraId="7C0219CB" w14:textId="22BB5866" w:rsidR="00E325DB" w:rsidRPr="00E325DB" w:rsidRDefault="00E325DB" w:rsidP="000B3766">
            <w:r>
              <w:t>74</w:t>
            </w:r>
          </w:p>
        </w:tc>
        <w:tc>
          <w:tcPr>
            <w:tcW w:w="1668" w:type="dxa"/>
          </w:tcPr>
          <w:p w14:paraId="77A48165" w14:textId="083B07F1" w:rsidR="00E325DB" w:rsidRPr="00E325DB" w:rsidRDefault="00E325DB" w:rsidP="000B3766">
            <w:r>
              <w:t>98</w:t>
            </w:r>
          </w:p>
        </w:tc>
      </w:tr>
      <w:tr w:rsidR="006723BD" w14:paraId="2FEF3EC2" w14:textId="77777777" w:rsidTr="00007237">
        <w:tc>
          <w:tcPr>
            <w:tcW w:w="2127" w:type="dxa"/>
            <w:vMerge/>
          </w:tcPr>
          <w:p w14:paraId="0387FDE1" w14:textId="77777777" w:rsidR="00E325DB" w:rsidRPr="005F02D6" w:rsidRDefault="00E325DB" w:rsidP="000B3766"/>
        </w:tc>
        <w:tc>
          <w:tcPr>
            <w:tcW w:w="4091" w:type="dxa"/>
          </w:tcPr>
          <w:p w14:paraId="13235677" w14:textId="78963A12" w:rsidR="00E325DB" w:rsidRPr="00007237" w:rsidRDefault="00E325DB" w:rsidP="000B3766">
            <w:r w:rsidRPr="00007237">
              <w:t>GRIDSS</w:t>
            </w:r>
          </w:p>
        </w:tc>
        <w:tc>
          <w:tcPr>
            <w:tcW w:w="1612" w:type="dxa"/>
          </w:tcPr>
          <w:p w14:paraId="4DB8CFC6" w14:textId="221E6906" w:rsidR="00E325DB" w:rsidRPr="00007237" w:rsidRDefault="00E325DB" w:rsidP="000B3766">
            <w:r>
              <w:t>56</w:t>
            </w:r>
          </w:p>
        </w:tc>
        <w:tc>
          <w:tcPr>
            <w:tcW w:w="1668" w:type="dxa"/>
          </w:tcPr>
          <w:p w14:paraId="4607AFC7" w14:textId="1C00E3D9" w:rsidR="00E325DB" w:rsidRPr="00007237" w:rsidRDefault="00E325DB" w:rsidP="000B3766">
            <w:r>
              <w:t>30</w:t>
            </w:r>
          </w:p>
        </w:tc>
      </w:tr>
      <w:tr w:rsidR="006723BD" w14:paraId="44BB38F7" w14:textId="77777777" w:rsidTr="00007237">
        <w:tc>
          <w:tcPr>
            <w:tcW w:w="2127" w:type="dxa"/>
            <w:vMerge/>
          </w:tcPr>
          <w:p w14:paraId="7348884B" w14:textId="77777777" w:rsidR="00E325DB" w:rsidRPr="005F02D6" w:rsidRDefault="00E325DB" w:rsidP="000B3766"/>
        </w:tc>
        <w:tc>
          <w:tcPr>
            <w:tcW w:w="4091" w:type="dxa"/>
          </w:tcPr>
          <w:p w14:paraId="40A1A347" w14:textId="29713C44" w:rsidR="00E325DB" w:rsidRPr="00007237" w:rsidRDefault="00E325DB" w:rsidP="000B3766">
            <w:r w:rsidRPr="00007237">
              <w:t>LUMPY</w:t>
            </w:r>
          </w:p>
        </w:tc>
        <w:tc>
          <w:tcPr>
            <w:tcW w:w="1612" w:type="dxa"/>
          </w:tcPr>
          <w:p w14:paraId="1401A234" w14:textId="3063AE65" w:rsidR="00E325DB" w:rsidRPr="00007237" w:rsidRDefault="00E325DB" w:rsidP="000B3766">
            <w:r>
              <w:t>62</w:t>
            </w:r>
          </w:p>
        </w:tc>
        <w:tc>
          <w:tcPr>
            <w:tcW w:w="1668" w:type="dxa"/>
          </w:tcPr>
          <w:p w14:paraId="1DB85C57" w14:textId="7D46F6C3" w:rsidR="00E325DB" w:rsidRPr="00007237" w:rsidRDefault="00E325DB" w:rsidP="000B3766">
            <w:r>
              <w:t>73</w:t>
            </w:r>
          </w:p>
        </w:tc>
      </w:tr>
      <w:tr w:rsidR="006723BD" w14:paraId="7CC5D0BA" w14:textId="77777777" w:rsidTr="00007237">
        <w:tc>
          <w:tcPr>
            <w:tcW w:w="2127" w:type="dxa"/>
            <w:vMerge/>
          </w:tcPr>
          <w:p w14:paraId="2112EC08" w14:textId="77777777" w:rsidR="00E325DB" w:rsidRPr="005F02D6" w:rsidRDefault="00E325DB" w:rsidP="00E325DB"/>
        </w:tc>
        <w:tc>
          <w:tcPr>
            <w:tcW w:w="4091" w:type="dxa"/>
          </w:tcPr>
          <w:p w14:paraId="6DF5C359" w14:textId="035BFDC2" w:rsidR="00E325DB" w:rsidRPr="00E325DB" w:rsidRDefault="00E325DB" w:rsidP="00E325DB">
            <w:pPr>
              <w:rPr>
                <w:b/>
                <w:bCs/>
              </w:rPr>
            </w:pPr>
            <w:r w:rsidRPr="004B2C24">
              <w:rPr>
                <w:b/>
                <w:bCs/>
              </w:rPr>
              <w:t>Manta</w:t>
            </w:r>
          </w:p>
        </w:tc>
        <w:tc>
          <w:tcPr>
            <w:tcW w:w="1612" w:type="dxa"/>
          </w:tcPr>
          <w:p w14:paraId="08542260" w14:textId="659F623A" w:rsidR="00E325DB" w:rsidRPr="00E325DB" w:rsidRDefault="00E325DB" w:rsidP="00E325DB">
            <w:pPr>
              <w:rPr>
                <w:b/>
                <w:bCs/>
              </w:rPr>
            </w:pPr>
            <w:r w:rsidRPr="004B2C24">
              <w:rPr>
                <w:b/>
                <w:bCs/>
              </w:rPr>
              <w:t>88</w:t>
            </w:r>
          </w:p>
        </w:tc>
        <w:tc>
          <w:tcPr>
            <w:tcW w:w="1668" w:type="dxa"/>
          </w:tcPr>
          <w:p w14:paraId="1EB765B7" w14:textId="6AFD1FC7" w:rsidR="00E325DB" w:rsidRPr="00E325DB" w:rsidRDefault="00E325DB" w:rsidP="00E325DB">
            <w:pPr>
              <w:rPr>
                <w:b/>
                <w:bCs/>
              </w:rPr>
            </w:pPr>
            <w:r w:rsidRPr="004B2C24">
              <w:rPr>
                <w:b/>
                <w:bCs/>
              </w:rPr>
              <w:t>63</w:t>
            </w:r>
          </w:p>
        </w:tc>
      </w:tr>
      <w:tr w:rsidR="006723BD" w14:paraId="1AB54A34" w14:textId="77777777" w:rsidTr="00007237">
        <w:tc>
          <w:tcPr>
            <w:tcW w:w="2127" w:type="dxa"/>
            <w:vMerge/>
          </w:tcPr>
          <w:p w14:paraId="5DAFF91F" w14:textId="77777777" w:rsidR="00E325DB" w:rsidRPr="005F02D6" w:rsidRDefault="00E325DB" w:rsidP="00E325DB"/>
        </w:tc>
        <w:tc>
          <w:tcPr>
            <w:tcW w:w="4091" w:type="dxa"/>
          </w:tcPr>
          <w:p w14:paraId="42F510CD" w14:textId="71EA014E" w:rsidR="00E325DB" w:rsidRPr="00007237" w:rsidRDefault="00E325DB" w:rsidP="00E325DB">
            <w:proofErr w:type="spellStart"/>
            <w:r w:rsidRPr="00007237">
              <w:t>SvABA</w:t>
            </w:r>
            <w:proofErr w:type="spellEnd"/>
          </w:p>
        </w:tc>
        <w:tc>
          <w:tcPr>
            <w:tcW w:w="1612" w:type="dxa"/>
          </w:tcPr>
          <w:p w14:paraId="4E926096" w14:textId="7E615BEA" w:rsidR="00E325DB" w:rsidRPr="00007237" w:rsidRDefault="00E325DB" w:rsidP="00E325DB">
            <w:r>
              <w:t>81</w:t>
            </w:r>
          </w:p>
        </w:tc>
        <w:tc>
          <w:tcPr>
            <w:tcW w:w="1668" w:type="dxa"/>
          </w:tcPr>
          <w:p w14:paraId="60904BB5" w14:textId="0698EE99" w:rsidR="00E325DB" w:rsidRPr="00007237" w:rsidRDefault="00E325DB" w:rsidP="00E325DB">
            <w:r>
              <w:t>58</w:t>
            </w:r>
          </w:p>
        </w:tc>
      </w:tr>
      <w:tr w:rsidR="006723BD" w14:paraId="5AB7FB74" w14:textId="77777777" w:rsidTr="00007237">
        <w:tc>
          <w:tcPr>
            <w:tcW w:w="2127" w:type="dxa"/>
            <w:vMerge w:val="restart"/>
            <w:vAlign w:val="center"/>
          </w:tcPr>
          <w:p w14:paraId="43278DF5" w14:textId="65B4CFD7" w:rsidR="00175003" w:rsidRPr="005F02D6" w:rsidRDefault="00175003" w:rsidP="00175003">
            <w:r w:rsidRPr="005F02D6">
              <w:t>Two</w:t>
            </w:r>
            <w:r>
              <w:t xml:space="preserve"> callers</w:t>
            </w:r>
          </w:p>
        </w:tc>
        <w:tc>
          <w:tcPr>
            <w:tcW w:w="4091" w:type="dxa"/>
          </w:tcPr>
          <w:p w14:paraId="5F7DC366" w14:textId="5BAC5595" w:rsidR="00175003" w:rsidRPr="00E325DB" w:rsidRDefault="00175003" w:rsidP="00E325DB">
            <w:r w:rsidRPr="00007237">
              <w:t>Delly/</w:t>
            </w:r>
            <w:r>
              <w:t>GRIDSS</w:t>
            </w:r>
          </w:p>
        </w:tc>
        <w:tc>
          <w:tcPr>
            <w:tcW w:w="1612" w:type="dxa"/>
          </w:tcPr>
          <w:p w14:paraId="76BE0042" w14:textId="7D5C1555" w:rsidR="00175003" w:rsidRPr="00E325DB" w:rsidRDefault="00175003" w:rsidP="00E325DB">
            <w:r>
              <w:t>44</w:t>
            </w:r>
          </w:p>
        </w:tc>
        <w:tc>
          <w:tcPr>
            <w:tcW w:w="1668" w:type="dxa"/>
          </w:tcPr>
          <w:p w14:paraId="721CECDE" w14:textId="50AB66C6" w:rsidR="00175003" w:rsidRPr="00E325DB" w:rsidRDefault="00175003" w:rsidP="00E325DB">
            <w:r>
              <w:t>14</w:t>
            </w:r>
          </w:p>
        </w:tc>
      </w:tr>
      <w:tr w:rsidR="006723BD" w14:paraId="4CC2AC81" w14:textId="77777777" w:rsidTr="00007237">
        <w:tc>
          <w:tcPr>
            <w:tcW w:w="2127" w:type="dxa"/>
            <w:vMerge/>
          </w:tcPr>
          <w:p w14:paraId="1EBA7FEF" w14:textId="77777777" w:rsidR="00175003" w:rsidRPr="005F02D6" w:rsidRDefault="00175003" w:rsidP="00E325DB"/>
        </w:tc>
        <w:tc>
          <w:tcPr>
            <w:tcW w:w="4091" w:type="dxa"/>
          </w:tcPr>
          <w:p w14:paraId="73CAA6EC" w14:textId="6B834FB3" w:rsidR="00175003" w:rsidRPr="00E325DB" w:rsidRDefault="00175003" w:rsidP="00E325DB">
            <w:r>
              <w:t>Delly/LUMPY</w:t>
            </w:r>
          </w:p>
        </w:tc>
        <w:tc>
          <w:tcPr>
            <w:tcW w:w="1612" w:type="dxa"/>
          </w:tcPr>
          <w:p w14:paraId="4072A74B" w14:textId="2BE47EC7" w:rsidR="00175003" w:rsidRPr="00E325DB" w:rsidRDefault="00175003" w:rsidP="00E325DB">
            <w:r>
              <w:t>51</w:t>
            </w:r>
          </w:p>
        </w:tc>
        <w:tc>
          <w:tcPr>
            <w:tcW w:w="1668" w:type="dxa"/>
          </w:tcPr>
          <w:p w14:paraId="0988AFF5" w14:textId="4549EE54" w:rsidR="00175003" w:rsidRPr="00E325DB" w:rsidRDefault="00175003" w:rsidP="00E325DB">
            <w:r>
              <w:t>29</w:t>
            </w:r>
          </w:p>
        </w:tc>
      </w:tr>
      <w:tr w:rsidR="006723BD" w14:paraId="56824881" w14:textId="77777777" w:rsidTr="00007237">
        <w:tc>
          <w:tcPr>
            <w:tcW w:w="2127" w:type="dxa"/>
            <w:vMerge/>
          </w:tcPr>
          <w:p w14:paraId="146708AF" w14:textId="77777777" w:rsidR="00175003" w:rsidRPr="005F02D6" w:rsidRDefault="00175003" w:rsidP="00E325DB"/>
        </w:tc>
        <w:tc>
          <w:tcPr>
            <w:tcW w:w="4091" w:type="dxa"/>
          </w:tcPr>
          <w:p w14:paraId="4FC4ECF4" w14:textId="4CA312AE" w:rsidR="00175003" w:rsidRPr="00E325DB" w:rsidRDefault="00175003" w:rsidP="00E325DB">
            <w:r>
              <w:t>Delly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50C31C24" w14:textId="6579818A" w:rsidR="00175003" w:rsidRPr="00E325DB" w:rsidRDefault="00175003" w:rsidP="00E325DB">
            <w:r>
              <w:t>44</w:t>
            </w:r>
          </w:p>
        </w:tc>
        <w:tc>
          <w:tcPr>
            <w:tcW w:w="1668" w:type="dxa"/>
          </w:tcPr>
          <w:p w14:paraId="681B6033" w14:textId="784C8A49" w:rsidR="00175003" w:rsidRPr="00E325DB" w:rsidRDefault="00175003" w:rsidP="00E325DB">
            <w:r>
              <w:t>31</w:t>
            </w:r>
          </w:p>
        </w:tc>
      </w:tr>
      <w:tr w:rsidR="006723BD" w14:paraId="6703B9F9" w14:textId="77777777" w:rsidTr="00007237">
        <w:tc>
          <w:tcPr>
            <w:tcW w:w="2127" w:type="dxa"/>
            <w:vMerge/>
          </w:tcPr>
          <w:p w14:paraId="5992E0F2" w14:textId="77777777" w:rsidR="00175003" w:rsidRPr="005F02D6" w:rsidRDefault="00175003" w:rsidP="00E325DB"/>
        </w:tc>
        <w:tc>
          <w:tcPr>
            <w:tcW w:w="4091" w:type="dxa"/>
          </w:tcPr>
          <w:p w14:paraId="72CC8E29" w14:textId="6D1A598F" w:rsidR="00175003" w:rsidRPr="00E325DB" w:rsidRDefault="00175003" w:rsidP="00E325DB">
            <w:r>
              <w:t>LUMPY/GRIDSS</w:t>
            </w:r>
          </w:p>
        </w:tc>
        <w:tc>
          <w:tcPr>
            <w:tcW w:w="1612" w:type="dxa"/>
          </w:tcPr>
          <w:p w14:paraId="2C76AA77" w14:textId="4A1EBE64" w:rsidR="00175003" w:rsidRPr="00E325DB" w:rsidRDefault="00175003" w:rsidP="00E325DB">
            <w:r>
              <w:t>46</w:t>
            </w:r>
          </w:p>
        </w:tc>
        <w:tc>
          <w:tcPr>
            <w:tcW w:w="1668" w:type="dxa"/>
          </w:tcPr>
          <w:p w14:paraId="5F765C8A" w14:textId="07D8601C" w:rsidR="00175003" w:rsidRPr="00E325DB" w:rsidRDefault="00175003" w:rsidP="00E325DB">
            <w:r>
              <w:t>9</w:t>
            </w:r>
          </w:p>
        </w:tc>
      </w:tr>
      <w:tr w:rsidR="006723BD" w14:paraId="30EA74A6" w14:textId="77777777" w:rsidTr="00007237">
        <w:tc>
          <w:tcPr>
            <w:tcW w:w="2127" w:type="dxa"/>
            <w:vMerge/>
          </w:tcPr>
          <w:p w14:paraId="3FDB9185" w14:textId="77777777" w:rsidR="00175003" w:rsidRPr="005F02D6" w:rsidRDefault="00175003" w:rsidP="00E325DB"/>
        </w:tc>
        <w:tc>
          <w:tcPr>
            <w:tcW w:w="4091" w:type="dxa"/>
          </w:tcPr>
          <w:p w14:paraId="656A777A" w14:textId="10744280" w:rsidR="00175003" w:rsidRPr="00E325DB" w:rsidRDefault="00175003" w:rsidP="00E325DB">
            <w:r>
              <w:t>LUMPY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40766D32" w14:textId="5B346AE6" w:rsidR="00175003" w:rsidRPr="00E325DB" w:rsidRDefault="00175003" w:rsidP="00E325DB">
            <w:r>
              <w:t>54</w:t>
            </w:r>
          </w:p>
        </w:tc>
        <w:tc>
          <w:tcPr>
            <w:tcW w:w="1668" w:type="dxa"/>
          </w:tcPr>
          <w:p w14:paraId="1A47E3E5" w14:textId="29CFBA0C" w:rsidR="00175003" w:rsidRPr="00E325DB" w:rsidRDefault="00175003" w:rsidP="00E325DB">
            <w:r>
              <w:t>12</w:t>
            </w:r>
          </w:p>
        </w:tc>
      </w:tr>
      <w:tr w:rsidR="006723BD" w14:paraId="3B189621" w14:textId="77777777" w:rsidTr="00007237">
        <w:tc>
          <w:tcPr>
            <w:tcW w:w="2127" w:type="dxa"/>
            <w:vMerge/>
          </w:tcPr>
          <w:p w14:paraId="6968DEE8" w14:textId="77777777" w:rsidR="00175003" w:rsidRPr="005F02D6" w:rsidRDefault="00175003" w:rsidP="00E325DB"/>
        </w:tc>
        <w:tc>
          <w:tcPr>
            <w:tcW w:w="4091" w:type="dxa"/>
          </w:tcPr>
          <w:p w14:paraId="773C63E3" w14:textId="5D6E2DBA" w:rsidR="00175003" w:rsidRDefault="00175003" w:rsidP="00E325DB">
            <w:r w:rsidRPr="004B2C24">
              <w:rPr>
                <w:b/>
                <w:bCs/>
              </w:rPr>
              <w:t>Manta/Delly</w:t>
            </w:r>
          </w:p>
        </w:tc>
        <w:tc>
          <w:tcPr>
            <w:tcW w:w="1612" w:type="dxa"/>
          </w:tcPr>
          <w:p w14:paraId="62D0F419" w14:textId="0F97425E" w:rsidR="00175003" w:rsidRPr="005F02D6" w:rsidRDefault="00175003" w:rsidP="00E325DB">
            <w:r w:rsidRPr="004B2C24">
              <w:rPr>
                <w:b/>
                <w:bCs/>
              </w:rPr>
              <w:t>67</w:t>
            </w:r>
          </w:p>
        </w:tc>
        <w:tc>
          <w:tcPr>
            <w:tcW w:w="1668" w:type="dxa"/>
          </w:tcPr>
          <w:p w14:paraId="05314DDC" w14:textId="214CA7D8" w:rsidR="00175003" w:rsidRPr="005F02D6" w:rsidRDefault="00175003" w:rsidP="00E325DB">
            <w:r w:rsidRPr="004B2C24">
              <w:rPr>
                <w:b/>
                <w:bCs/>
              </w:rPr>
              <w:t>35</w:t>
            </w:r>
          </w:p>
        </w:tc>
      </w:tr>
      <w:tr w:rsidR="006723BD" w14:paraId="2B23BCA1" w14:textId="77777777" w:rsidTr="00007237">
        <w:tc>
          <w:tcPr>
            <w:tcW w:w="2127" w:type="dxa"/>
            <w:vMerge/>
          </w:tcPr>
          <w:p w14:paraId="222F6F36" w14:textId="77777777" w:rsidR="00175003" w:rsidRPr="005F02D6" w:rsidRDefault="00175003" w:rsidP="00E325DB"/>
        </w:tc>
        <w:tc>
          <w:tcPr>
            <w:tcW w:w="4091" w:type="dxa"/>
          </w:tcPr>
          <w:p w14:paraId="10CA1E9F" w14:textId="337BE217" w:rsidR="00175003" w:rsidRPr="00E325DB" w:rsidRDefault="00175003" w:rsidP="00E325DB">
            <w:r>
              <w:t>Manta/GRIDSS</w:t>
            </w:r>
          </w:p>
        </w:tc>
        <w:tc>
          <w:tcPr>
            <w:tcW w:w="1612" w:type="dxa"/>
          </w:tcPr>
          <w:p w14:paraId="35056F7C" w14:textId="4FBAE259" w:rsidR="00175003" w:rsidRPr="00175003" w:rsidRDefault="00175003" w:rsidP="00E325DB">
            <w:r w:rsidRPr="00007237">
              <w:t>54</w:t>
            </w:r>
          </w:p>
        </w:tc>
        <w:tc>
          <w:tcPr>
            <w:tcW w:w="1668" w:type="dxa"/>
          </w:tcPr>
          <w:p w14:paraId="2C92CAF4" w14:textId="1A0084B5" w:rsidR="00175003" w:rsidRPr="00175003" w:rsidRDefault="00175003" w:rsidP="00E325DB">
            <w:r w:rsidRPr="00007237">
              <w:t>9</w:t>
            </w:r>
          </w:p>
        </w:tc>
      </w:tr>
      <w:tr w:rsidR="006723BD" w14:paraId="16C63BC7" w14:textId="77777777" w:rsidTr="00007237">
        <w:tc>
          <w:tcPr>
            <w:tcW w:w="2127" w:type="dxa"/>
            <w:vMerge/>
          </w:tcPr>
          <w:p w14:paraId="293FA7AD" w14:textId="77777777" w:rsidR="00175003" w:rsidRPr="005F02D6" w:rsidRDefault="00175003" w:rsidP="00E325DB"/>
        </w:tc>
        <w:tc>
          <w:tcPr>
            <w:tcW w:w="4091" w:type="dxa"/>
          </w:tcPr>
          <w:p w14:paraId="0A106673" w14:textId="5CDA2116" w:rsidR="00175003" w:rsidRPr="00E325DB" w:rsidRDefault="00175003" w:rsidP="00E325DB">
            <w:r>
              <w:t>Manta/LUMPY</w:t>
            </w:r>
          </w:p>
        </w:tc>
        <w:tc>
          <w:tcPr>
            <w:tcW w:w="1612" w:type="dxa"/>
          </w:tcPr>
          <w:p w14:paraId="32371202" w14:textId="3709ADCF" w:rsidR="00175003" w:rsidRPr="00E325DB" w:rsidRDefault="00175003" w:rsidP="00E325DB">
            <w:r>
              <w:t>61</w:t>
            </w:r>
          </w:p>
        </w:tc>
        <w:tc>
          <w:tcPr>
            <w:tcW w:w="1668" w:type="dxa"/>
          </w:tcPr>
          <w:p w14:paraId="05BAB477" w14:textId="00A0B74D" w:rsidR="00175003" w:rsidRPr="00E325DB" w:rsidRDefault="00175003" w:rsidP="00E325DB">
            <w:r>
              <w:t>18</w:t>
            </w:r>
          </w:p>
        </w:tc>
      </w:tr>
      <w:tr w:rsidR="006723BD" w14:paraId="7B312277" w14:textId="77777777" w:rsidTr="00007237">
        <w:tc>
          <w:tcPr>
            <w:tcW w:w="2127" w:type="dxa"/>
            <w:vMerge/>
          </w:tcPr>
          <w:p w14:paraId="62A9CAD6" w14:textId="77777777" w:rsidR="00175003" w:rsidRPr="005F02D6" w:rsidRDefault="00175003" w:rsidP="00E325DB"/>
        </w:tc>
        <w:tc>
          <w:tcPr>
            <w:tcW w:w="4091" w:type="dxa"/>
          </w:tcPr>
          <w:p w14:paraId="26D75886" w14:textId="62CF462F" w:rsidR="00175003" w:rsidRPr="00E325DB" w:rsidRDefault="00175003" w:rsidP="00E325DB">
            <w:r>
              <w:t>Manta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2E6BCBEC" w14:textId="650F0673" w:rsidR="00175003" w:rsidRPr="00E325DB" w:rsidRDefault="00175003" w:rsidP="00E325DB">
            <w:r>
              <w:t>39</w:t>
            </w:r>
          </w:p>
        </w:tc>
        <w:tc>
          <w:tcPr>
            <w:tcW w:w="1668" w:type="dxa"/>
          </w:tcPr>
          <w:p w14:paraId="787ADBE5" w14:textId="1E35FE23" w:rsidR="00175003" w:rsidRPr="00E325DB" w:rsidRDefault="00175003" w:rsidP="00E325DB">
            <w:r>
              <w:t>19</w:t>
            </w:r>
          </w:p>
        </w:tc>
      </w:tr>
      <w:tr w:rsidR="006723BD" w14:paraId="16107C8D" w14:textId="77777777" w:rsidTr="00007237">
        <w:tc>
          <w:tcPr>
            <w:tcW w:w="2127" w:type="dxa"/>
            <w:vMerge/>
          </w:tcPr>
          <w:p w14:paraId="25FB3C99" w14:textId="77777777" w:rsidR="00175003" w:rsidRPr="005F02D6" w:rsidRDefault="00175003" w:rsidP="00E325DB"/>
        </w:tc>
        <w:tc>
          <w:tcPr>
            <w:tcW w:w="4091" w:type="dxa"/>
          </w:tcPr>
          <w:p w14:paraId="325071C8" w14:textId="381CBA17" w:rsidR="00175003" w:rsidRPr="00E325DB" w:rsidRDefault="00175003" w:rsidP="00E325DB"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5329C1F9" w14:textId="7414E7DC" w:rsidR="00175003" w:rsidRPr="00E325DB" w:rsidRDefault="00175003" w:rsidP="00E325DB">
            <w:r>
              <w:t>49</w:t>
            </w:r>
          </w:p>
        </w:tc>
        <w:tc>
          <w:tcPr>
            <w:tcW w:w="1668" w:type="dxa"/>
          </w:tcPr>
          <w:p w14:paraId="04034FC4" w14:textId="101B77F3" w:rsidR="00175003" w:rsidRPr="00E325DB" w:rsidRDefault="00175003" w:rsidP="00E325DB">
            <w:r>
              <w:t>7</w:t>
            </w:r>
          </w:p>
        </w:tc>
      </w:tr>
      <w:tr w:rsidR="006723BD" w14:paraId="125EDCEF" w14:textId="77777777" w:rsidTr="00007237">
        <w:tc>
          <w:tcPr>
            <w:tcW w:w="2127" w:type="dxa"/>
            <w:vMerge w:val="restart"/>
            <w:vAlign w:val="center"/>
          </w:tcPr>
          <w:p w14:paraId="5F368641" w14:textId="094081FF" w:rsidR="006723BD" w:rsidRPr="005F02D6" w:rsidRDefault="006723BD" w:rsidP="006723BD">
            <w:r w:rsidRPr="005F02D6">
              <w:t xml:space="preserve">Three </w:t>
            </w:r>
            <w:r>
              <w:t>callers</w:t>
            </w:r>
          </w:p>
        </w:tc>
        <w:tc>
          <w:tcPr>
            <w:tcW w:w="4091" w:type="dxa"/>
          </w:tcPr>
          <w:p w14:paraId="49C941C8" w14:textId="5A928E5F" w:rsidR="006723BD" w:rsidRPr="005F02D6" w:rsidRDefault="006723BD" w:rsidP="00E325DB">
            <w:r>
              <w:t>Delly/LUMPY/GRIDSS</w:t>
            </w:r>
          </w:p>
        </w:tc>
        <w:tc>
          <w:tcPr>
            <w:tcW w:w="1612" w:type="dxa"/>
          </w:tcPr>
          <w:p w14:paraId="48ED6B26" w14:textId="436CC78D" w:rsidR="006723BD" w:rsidRPr="005F02D6" w:rsidRDefault="006723BD" w:rsidP="00E325DB">
            <w:r>
              <w:t>63</w:t>
            </w:r>
          </w:p>
        </w:tc>
        <w:tc>
          <w:tcPr>
            <w:tcW w:w="1668" w:type="dxa"/>
          </w:tcPr>
          <w:p w14:paraId="5734744F" w14:textId="3F303B6C" w:rsidR="006723BD" w:rsidRPr="005F02D6" w:rsidRDefault="006723BD" w:rsidP="00E325DB">
            <w:r>
              <w:t>23</w:t>
            </w:r>
          </w:p>
        </w:tc>
      </w:tr>
      <w:tr w:rsidR="006723BD" w14:paraId="166AC8B3" w14:textId="77777777" w:rsidTr="00007237">
        <w:tc>
          <w:tcPr>
            <w:tcW w:w="2127" w:type="dxa"/>
            <w:vMerge/>
          </w:tcPr>
          <w:p w14:paraId="520FBB11" w14:textId="77777777" w:rsidR="006723BD" w:rsidRPr="005F02D6" w:rsidRDefault="006723BD" w:rsidP="00E325DB"/>
        </w:tc>
        <w:tc>
          <w:tcPr>
            <w:tcW w:w="4091" w:type="dxa"/>
          </w:tcPr>
          <w:p w14:paraId="40884AAD" w14:textId="37E38878" w:rsidR="006723BD" w:rsidRDefault="006723BD" w:rsidP="00E325DB">
            <w:r>
              <w:t>Delly/</w:t>
            </w:r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47A59DF9" w14:textId="0442C29B" w:rsidR="006723BD" w:rsidRPr="005F02D6" w:rsidRDefault="006723BD" w:rsidP="00E325DB">
            <w:r>
              <w:t>53</w:t>
            </w:r>
          </w:p>
        </w:tc>
        <w:tc>
          <w:tcPr>
            <w:tcW w:w="1668" w:type="dxa"/>
          </w:tcPr>
          <w:p w14:paraId="37AA2C1B" w14:textId="2B4F76D1" w:rsidR="006723BD" w:rsidRPr="005F02D6" w:rsidRDefault="006723BD" w:rsidP="00E325DB">
            <w:r>
              <w:t>23</w:t>
            </w:r>
          </w:p>
        </w:tc>
      </w:tr>
      <w:tr w:rsidR="006723BD" w14:paraId="0DB4CDB1" w14:textId="77777777" w:rsidTr="00007237">
        <w:tc>
          <w:tcPr>
            <w:tcW w:w="2127" w:type="dxa"/>
            <w:vMerge/>
          </w:tcPr>
          <w:p w14:paraId="603D6789" w14:textId="77777777" w:rsidR="006723BD" w:rsidRPr="005F02D6" w:rsidRDefault="006723BD" w:rsidP="00E325DB"/>
        </w:tc>
        <w:tc>
          <w:tcPr>
            <w:tcW w:w="4091" w:type="dxa"/>
          </w:tcPr>
          <w:p w14:paraId="2EB9CDBC" w14:textId="689399F1" w:rsidR="006723BD" w:rsidRDefault="006723BD" w:rsidP="00E325DB">
            <w:r>
              <w:t>Delly/LUMPY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29166C68" w14:textId="4448F9BE" w:rsidR="006723BD" w:rsidRPr="005F02D6" w:rsidRDefault="006723BD" w:rsidP="00E325DB">
            <w:r>
              <w:t>75</w:t>
            </w:r>
          </w:p>
        </w:tc>
        <w:tc>
          <w:tcPr>
            <w:tcW w:w="1668" w:type="dxa"/>
          </w:tcPr>
          <w:p w14:paraId="5C4993B7" w14:textId="3E2D57B6" w:rsidR="006723BD" w:rsidRPr="005F02D6" w:rsidRDefault="006723BD" w:rsidP="00E325DB">
            <w:r>
              <w:t>25</w:t>
            </w:r>
          </w:p>
        </w:tc>
      </w:tr>
      <w:tr w:rsidR="006723BD" w14:paraId="24C520A1" w14:textId="77777777" w:rsidTr="00007237">
        <w:tc>
          <w:tcPr>
            <w:tcW w:w="2127" w:type="dxa"/>
            <w:vMerge/>
          </w:tcPr>
          <w:p w14:paraId="1391B587" w14:textId="77777777" w:rsidR="006723BD" w:rsidRPr="005F02D6" w:rsidRDefault="006723BD" w:rsidP="00E325DB"/>
        </w:tc>
        <w:tc>
          <w:tcPr>
            <w:tcW w:w="4091" w:type="dxa"/>
          </w:tcPr>
          <w:p w14:paraId="57EDBB22" w14:textId="35CA9689" w:rsidR="006723BD" w:rsidRDefault="006723BD" w:rsidP="00E325DB">
            <w:r>
              <w:t>LUMPY/</w:t>
            </w:r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5630DEF1" w14:textId="5DBD889C" w:rsidR="006723BD" w:rsidRPr="005F02D6" w:rsidRDefault="006723BD" w:rsidP="00E325DB">
            <w:r>
              <w:t>67</w:t>
            </w:r>
          </w:p>
        </w:tc>
        <w:tc>
          <w:tcPr>
            <w:tcW w:w="1668" w:type="dxa"/>
          </w:tcPr>
          <w:p w14:paraId="2BE5AA5B" w14:textId="1173E666" w:rsidR="006723BD" w:rsidRPr="005F02D6" w:rsidRDefault="006723BD" w:rsidP="00E325DB">
            <w:r>
              <w:t>13</w:t>
            </w:r>
          </w:p>
        </w:tc>
      </w:tr>
      <w:tr w:rsidR="006723BD" w14:paraId="0A7FF853" w14:textId="77777777" w:rsidTr="00007237">
        <w:tc>
          <w:tcPr>
            <w:tcW w:w="2127" w:type="dxa"/>
            <w:vMerge/>
          </w:tcPr>
          <w:p w14:paraId="0A27A4B0" w14:textId="77777777" w:rsidR="006723BD" w:rsidRPr="005F02D6" w:rsidRDefault="006723BD" w:rsidP="00E325DB"/>
        </w:tc>
        <w:tc>
          <w:tcPr>
            <w:tcW w:w="4091" w:type="dxa"/>
          </w:tcPr>
          <w:p w14:paraId="2DE59881" w14:textId="38F76F4B" w:rsidR="006723BD" w:rsidRDefault="006723BD" w:rsidP="00E325DB">
            <w:r>
              <w:t>Manta/Delly/LUMPY</w:t>
            </w:r>
          </w:p>
        </w:tc>
        <w:tc>
          <w:tcPr>
            <w:tcW w:w="1612" w:type="dxa"/>
          </w:tcPr>
          <w:p w14:paraId="5C1858EA" w14:textId="3AC6411C" w:rsidR="006723BD" w:rsidRPr="005F02D6" w:rsidRDefault="006723BD" w:rsidP="00E325DB">
            <w:r>
              <w:t>79</w:t>
            </w:r>
          </w:p>
        </w:tc>
        <w:tc>
          <w:tcPr>
            <w:tcW w:w="1668" w:type="dxa"/>
          </w:tcPr>
          <w:p w14:paraId="2D17F0DC" w14:textId="79B4FF9E" w:rsidR="006723BD" w:rsidRPr="005F02D6" w:rsidRDefault="006723BD" w:rsidP="00E325DB">
            <w:r>
              <w:t>38</w:t>
            </w:r>
          </w:p>
        </w:tc>
      </w:tr>
      <w:tr w:rsidR="006723BD" w14:paraId="2631F81D" w14:textId="77777777" w:rsidTr="00007237">
        <w:tc>
          <w:tcPr>
            <w:tcW w:w="2127" w:type="dxa"/>
            <w:vMerge/>
          </w:tcPr>
          <w:p w14:paraId="1E266C45" w14:textId="77777777" w:rsidR="006723BD" w:rsidRPr="005F02D6" w:rsidRDefault="006723BD" w:rsidP="00E325DB"/>
        </w:tc>
        <w:tc>
          <w:tcPr>
            <w:tcW w:w="4091" w:type="dxa"/>
          </w:tcPr>
          <w:p w14:paraId="43144AED" w14:textId="3718301D" w:rsidR="006723BD" w:rsidRDefault="006723BD" w:rsidP="00E325DB">
            <w:r>
              <w:t>Manta/Delly/GRIDSS</w:t>
            </w:r>
          </w:p>
        </w:tc>
        <w:tc>
          <w:tcPr>
            <w:tcW w:w="1612" w:type="dxa"/>
          </w:tcPr>
          <w:p w14:paraId="7C8B3C99" w14:textId="11F8CDF5" w:rsidR="006723BD" w:rsidRPr="005F02D6" w:rsidRDefault="006723BD" w:rsidP="00E325DB">
            <w:r>
              <w:t>78</w:t>
            </w:r>
          </w:p>
        </w:tc>
        <w:tc>
          <w:tcPr>
            <w:tcW w:w="1668" w:type="dxa"/>
          </w:tcPr>
          <w:p w14:paraId="04A0C1A8" w14:textId="7AB7E61F" w:rsidR="006723BD" w:rsidRPr="005F02D6" w:rsidRDefault="006723BD" w:rsidP="00E325DB">
            <w:r>
              <w:t>21</w:t>
            </w:r>
          </w:p>
        </w:tc>
      </w:tr>
      <w:tr w:rsidR="006723BD" w14:paraId="5DB8221C" w14:textId="77777777" w:rsidTr="00007237">
        <w:tc>
          <w:tcPr>
            <w:tcW w:w="2127" w:type="dxa"/>
            <w:vMerge/>
          </w:tcPr>
          <w:p w14:paraId="7854E194" w14:textId="77777777" w:rsidR="006723BD" w:rsidRPr="005F02D6" w:rsidRDefault="006723BD" w:rsidP="00E325DB"/>
        </w:tc>
        <w:tc>
          <w:tcPr>
            <w:tcW w:w="4091" w:type="dxa"/>
          </w:tcPr>
          <w:p w14:paraId="6B5EEAE4" w14:textId="1E1F3850" w:rsidR="006723BD" w:rsidRDefault="006723BD" w:rsidP="00E325DB">
            <w:r>
              <w:t>Manta/Delly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33661DE5" w14:textId="5F65C69B" w:rsidR="006723BD" w:rsidRPr="005F02D6" w:rsidRDefault="006723BD" w:rsidP="00E325DB">
            <w:r>
              <w:t>79</w:t>
            </w:r>
          </w:p>
        </w:tc>
        <w:tc>
          <w:tcPr>
            <w:tcW w:w="1668" w:type="dxa"/>
          </w:tcPr>
          <w:p w14:paraId="6F95B7C6" w14:textId="0F63DAA1" w:rsidR="006723BD" w:rsidRPr="005F02D6" w:rsidRDefault="006723BD" w:rsidP="00E325DB">
            <w:r>
              <w:t>27</w:t>
            </w:r>
          </w:p>
        </w:tc>
      </w:tr>
      <w:tr w:rsidR="006723BD" w14:paraId="7FB51C6C" w14:textId="77777777" w:rsidTr="00007237">
        <w:tc>
          <w:tcPr>
            <w:tcW w:w="2127" w:type="dxa"/>
            <w:vMerge/>
          </w:tcPr>
          <w:p w14:paraId="25EDA4C0" w14:textId="77777777" w:rsidR="006723BD" w:rsidRPr="005F02D6" w:rsidRDefault="006723BD" w:rsidP="00BB366F"/>
        </w:tc>
        <w:tc>
          <w:tcPr>
            <w:tcW w:w="4091" w:type="dxa"/>
          </w:tcPr>
          <w:p w14:paraId="28D63038" w14:textId="08BAC670" w:rsidR="006723BD" w:rsidRPr="00007237" w:rsidRDefault="006723BD" w:rsidP="00BB366F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Manta/LUMPY/</w:t>
            </w:r>
            <w:proofErr w:type="spellStart"/>
            <w:r w:rsidRPr="00007237">
              <w:rPr>
                <w:b/>
                <w:bCs/>
              </w:rPr>
              <w:t>SvABA</w:t>
            </w:r>
            <w:proofErr w:type="spellEnd"/>
          </w:p>
        </w:tc>
        <w:tc>
          <w:tcPr>
            <w:tcW w:w="1612" w:type="dxa"/>
          </w:tcPr>
          <w:p w14:paraId="3C049F59" w14:textId="71233A5C" w:rsidR="006723BD" w:rsidRPr="00007237" w:rsidRDefault="006723BD" w:rsidP="00BB366F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83</w:t>
            </w:r>
          </w:p>
        </w:tc>
        <w:tc>
          <w:tcPr>
            <w:tcW w:w="1668" w:type="dxa"/>
          </w:tcPr>
          <w:p w14:paraId="1861EC5B" w14:textId="05BB1B9E" w:rsidR="006723BD" w:rsidRPr="00007237" w:rsidRDefault="006723BD" w:rsidP="00BB366F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23</w:t>
            </w:r>
          </w:p>
        </w:tc>
      </w:tr>
      <w:tr w:rsidR="006723BD" w14:paraId="3D822853" w14:textId="77777777" w:rsidTr="00007237">
        <w:tc>
          <w:tcPr>
            <w:tcW w:w="2127" w:type="dxa"/>
            <w:vMerge/>
          </w:tcPr>
          <w:p w14:paraId="4873397D" w14:textId="77777777" w:rsidR="006723BD" w:rsidRPr="005F02D6" w:rsidRDefault="006723BD" w:rsidP="00BB366F"/>
        </w:tc>
        <w:tc>
          <w:tcPr>
            <w:tcW w:w="4091" w:type="dxa"/>
          </w:tcPr>
          <w:p w14:paraId="07713C04" w14:textId="36C9E99A" w:rsidR="006723BD" w:rsidRDefault="006723BD" w:rsidP="00BB366F">
            <w:r>
              <w:t>Manta/</w:t>
            </w:r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1E18237F" w14:textId="02C1D7D6" w:rsidR="006723BD" w:rsidRPr="005F02D6" w:rsidRDefault="006723BD" w:rsidP="00BB366F">
            <w:r>
              <w:t>80</w:t>
            </w:r>
          </w:p>
        </w:tc>
        <w:tc>
          <w:tcPr>
            <w:tcW w:w="1668" w:type="dxa"/>
          </w:tcPr>
          <w:p w14:paraId="1F1681E6" w14:textId="373398B5" w:rsidR="006723BD" w:rsidRPr="005F02D6" w:rsidRDefault="006723BD" w:rsidP="00BB366F">
            <w:r>
              <w:t>19</w:t>
            </w:r>
          </w:p>
        </w:tc>
      </w:tr>
      <w:tr w:rsidR="006723BD" w14:paraId="392C8464" w14:textId="77777777" w:rsidTr="00007237">
        <w:tc>
          <w:tcPr>
            <w:tcW w:w="2127" w:type="dxa"/>
            <w:vMerge/>
          </w:tcPr>
          <w:p w14:paraId="2E40C8F5" w14:textId="77777777" w:rsidR="006723BD" w:rsidRPr="005F02D6" w:rsidRDefault="006723BD" w:rsidP="00BB366F"/>
        </w:tc>
        <w:tc>
          <w:tcPr>
            <w:tcW w:w="4091" w:type="dxa"/>
          </w:tcPr>
          <w:p w14:paraId="066A3D7E" w14:textId="174DD486" w:rsidR="006723BD" w:rsidRDefault="006723BD" w:rsidP="00BB366F">
            <w:r>
              <w:t>Manta/LUMPY/GRIDSS</w:t>
            </w:r>
          </w:p>
        </w:tc>
        <w:tc>
          <w:tcPr>
            <w:tcW w:w="1612" w:type="dxa"/>
          </w:tcPr>
          <w:p w14:paraId="34C5C020" w14:textId="35DF1312" w:rsidR="006723BD" w:rsidRPr="005F02D6" w:rsidRDefault="006723BD" w:rsidP="00BB366F">
            <w:r>
              <w:t>71</w:t>
            </w:r>
          </w:p>
        </w:tc>
        <w:tc>
          <w:tcPr>
            <w:tcW w:w="1668" w:type="dxa"/>
          </w:tcPr>
          <w:p w14:paraId="21684BB1" w14:textId="240DB271" w:rsidR="006723BD" w:rsidRPr="005F02D6" w:rsidRDefault="006723BD" w:rsidP="00BB366F">
            <w:r>
              <w:t>17</w:t>
            </w:r>
          </w:p>
        </w:tc>
      </w:tr>
      <w:tr w:rsidR="006723BD" w14:paraId="2FC55649" w14:textId="77777777" w:rsidTr="00007237">
        <w:tc>
          <w:tcPr>
            <w:tcW w:w="2127" w:type="dxa"/>
            <w:vMerge w:val="restart"/>
            <w:vAlign w:val="center"/>
          </w:tcPr>
          <w:p w14:paraId="5C4E7552" w14:textId="16C17269" w:rsidR="006723BD" w:rsidRPr="005F02D6" w:rsidRDefault="006723BD" w:rsidP="006723BD">
            <w:r w:rsidRPr="005F02D6">
              <w:t>Four</w:t>
            </w:r>
            <w:r>
              <w:t xml:space="preserve"> callers</w:t>
            </w:r>
          </w:p>
        </w:tc>
        <w:tc>
          <w:tcPr>
            <w:tcW w:w="4091" w:type="dxa"/>
          </w:tcPr>
          <w:p w14:paraId="48F7A2FB" w14:textId="386477D9" w:rsidR="006723BD" w:rsidRPr="005F02D6" w:rsidRDefault="006723BD" w:rsidP="00BB366F">
            <w:r>
              <w:t>Delly/LUMPY/</w:t>
            </w:r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5F344901" w14:textId="0156A2F7" w:rsidR="006723BD" w:rsidRPr="005F02D6" w:rsidRDefault="006723BD" w:rsidP="00BB366F">
            <w:r>
              <w:t>81</w:t>
            </w:r>
          </w:p>
        </w:tc>
        <w:tc>
          <w:tcPr>
            <w:tcW w:w="1668" w:type="dxa"/>
          </w:tcPr>
          <w:p w14:paraId="73E192B0" w14:textId="73B69D1E" w:rsidR="006723BD" w:rsidRPr="005F02D6" w:rsidRDefault="006723BD" w:rsidP="00BB366F">
            <w:r>
              <w:t>26</w:t>
            </w:r>
          </w:p>
        </w:tc>
      </w:tr>
      <w:tr w:rsidR="006723BD" w14:paraId="503D88C1" w14:textId="77777777" w:rsidTr="00092207">
        <w:tc>
          <w:tcPr>
            <w:tcW w:w="2127" w:type="dxa"/>
            <w:vMerge/>
          </w:tcPr>
          <w:p w14:paraId="73967AFA" w14:textId="77777777" w:rsidR="006723BD" w:rsidRPr="005F02D6" w:rsidRDefault="006723BD" w:rsidP="00BB366F"/>
        </w:tc>
        <w:tc>
          <w:tcPr>
            <w:tcW w:w="4091" w:type="dxa"/>
          </w:tcPr>
          <w:p w14:paraId="6EF8BD42" w14:textId="713E3C52" w:rsidR="006723BD" w:rsidRDefault="006723BD" w:rsidP="00BB366F">
            <w:r>
              <w:t>Manta/Delly/LUMPY/GRIDSS</w:t>
            </w:r>
          </w:p>
        </w:tc>
        <w:tc>
          <w:tcPr>
            <w:tcW w:w="1612" w:type="dxa"/>
          </w:tcPr>
          <w:p w14:paraId="57817128" w14:textId="5133F5F9" w:rsidR="006723BD" w:rsidRPr="005F02D6" w:rsidRDefault="006723BD" w:rsidP="00BB366F">
            <w:r>
              <w:t>82</w:t>
            </w:r>
          </w:p>
        </w:tc>
        <w:tc>
          <w:tcPr>
            <w:tcW w:w="1668" w:type="dxa"/>
          </w:tcPr>
          <w:p w14:paraId="1BDEDFD4" w14:textId="38BCDA66" w:rsidR="006723BD" w:rsidRPr="005F02D6" w:rsidRDefault="006723BD" w:rsidP="00BB366F">
            <w:r>
              <w:t>24</w:t>
            </w:r>
          </w:p>
        </w:tc>
      </w:tr>
      <w:tr w:rsidR="006723BD" w14:paraId="408E2288" w14:textId="77777777" w:rsidTr="00092207">
        <w:tc>
          <w:tcPr>
            <w:tcW w:w="2127" w:type="dxa"/>
            <w:vMerge/>
          </w:tcPr>
          <w:p w14:paraId="40033016" w14:textId="77777777" w:rsidR="006723BD" w:rsidRPr="005F02D6" w:rsidRDefault="006723BD" w:rsidP="00BB366F"/>
        </w:tc>
        <w:tc>
          <w:tcPr>
            <w:tcW w:w="4091" w:type="dxa"/>
          </w:tcPr>
          <w:p w14:paraId="555884BF" w14:textId="5BCEA0CC" w:rsidR="006723BD" w:rsidRDefault="006723BD" w:rsidP="00BB366F">
            <w:r>
              <w:t>Manta/Delly/LUMPY/</w:t>
            </w:r>
            <w:proofErr w:type="spellStart"/>
            <w:r>
              <w:t>SvABA</w:t>
            </w:r>
            <w:proofErr w:type="spellEnd"/>
          </w:p>
        </w:tc>
        <w:tc>
          <w:tcPr>
            <w:tcW w:w="1612" w:type="dxa"/>
          </w:tcPr>
          <w:p w14:paraId="3FE97B8A" w14:textId="28A2C4C1" w:rsidR="006723BD" w:rsidRPr="005F02D6" w:rsidRDefault="006723BD" w:rsidP="00BB366F">
            <w:r>
              <w:t>89</w:t>
            </w:r>
          </w:p>
        </w:tc>
        <w:tc>
          <w:tcPr>
            <w:tcW w:w="1668" w:type="dxa"/>
          </w:tcPr>
          <w:p w14:paraId="7B35230A" w14:textId="1775E574" w:rsidR="006723BD" w:rsidRPr="005F02D6" w:rsidRDefault="006723BD" w:rsidP="00BB366F">
            <w:r>
              <w:t>45</w:t>
            </w:r>
          </w:p>
        </w:tc>
      </w:tr>
      <w:tr w:rsidR="006723BD" w14:paraId="03928EE3" w14:textId="77777777" w:rsidTr="00092207">
        <w:trPr>
          <w:trHeight w:val="67"/>
        </w:trPr>
        <w:tc>
          <w:tcPr>
            <w:tcW w:w="2127" w:type="dxa"/>
            <w:vMerge/>
          </w:tcPr>
          <w:p w14:paraId="0056CFB8" w14:textId="77777777" w:rsidR="006723BD" w:rsidRPr="005F02D6" w:rsidRDefault="006723BD" w:rsidP="006723BD"/>
        </w:tc>
        <w:tc>
          <w:tcPr>
            <w:tcW w:w="4091" w:type="dxa"/>
          </w:tcPr>
          <w:p w14:paraId="1D6B66AA" w14:textId="22E4B2B8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Manta/Delly/</w:t>
            </w:r>
            <w:proofErr w:type="spellStart"/>
            <w:r w:rsidRPr="00007237">
              <w:rPr>
                <w:b/>
                <w:bCs/>
              </w:rPr>
              <w:t>SvABA</w:t>
            </w:r>
            <w:proofErr w:type="spellEnd"/>
            <w:r w:rsidRPr="00007237">
              <w:rPr>
                <w:b/>
                <w:bCs/>
              </w:rPr>
              <w:t>/GRIDSS</w:t>
            </w:r>
          </w:p>
        </w:tc>
        <w:tc>
          <w:tcPr>
            <w:tcW w:w="1612" w:type="dxa"/>
          </w:tcPr>
          <w:p w14:paraId="3C4E50AA" w14:textId="4F5FFE43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88</w:t>
            </w:r>
          </w:p>
        </w:tc>
        <w:tc>
          <w:tcPr>
            <w:tcW w:w="1668" w:type="dxa"/>
          </w:tcPr>
          <w:p w14:paraId="237967DF" w14:textId="76EFD3EE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28</w:t>
            </w:r>
          </w:p>
        </w:tc>
      </w:tr>
      <w:tr w:rsidR="006723BD" w14:paraId="68D24220" w14:textId="77777777" w:rsidTr="00092207">
        <w:tc>
          <w:tcPr>
            <w:tcW w:w="2127" w:type="dxa"/>
            <w:vMerge/>
          </w:tcPr>
          <w:p w14:paraId="38C569A9" w14:textId="77777777" w:rsidR="006723BD" w:rsidRPr="005F02D6" w:rsidRDefault="006723BD" w:rsidP="006723BD"/>
        </w:tc>
        <w:tc>
          <w:tcPr>
            <w:tcW w:w="4091" w:type="dxa"/>
          </w:tcPr>
          <w:p w14:paraId="0873566F" w14:textId="51C456DB" w:rsidR="006723BD" w:rsidRDefault="006723BD" w:rsidP="006723BD">
            <w:r>
              <w:t>Manta/LUMPY/</w:t>
            </w:r>
            <w:proofErr w:type="spellStart"/>
            <w:r>
              <w:t>SvABA</w:t>
            </w:r>
            <w:proofErr w:type="spellEnd"/>
            <w:r>
              <w:t>/GRIDSS</w:t>
            </w:r>
          </w:p>
        </w:tc>
        <w:tc>
          <w:tcPr>
            <w:tcW w:w="1612" w:type="dxa"/>
          </w:tcPr>
          <w:p w14:paraId="4BC7923A" w14:textId="65F0583A" w:rsidR="006723BD" w:rsidRPr="005F02D6" w:rsidRDefault="006723BD" w:rsidP="006723BD">
            <w:r>
              <w:t>85</w:t>
            </w:r>
          </w:p>
        </w:tc>
        <w:tc>
          <w:tcPr>
            <w:tcW w:w="1668" w:type="dxa"/>
          </w:tcPr>
          <w:p w14:paraId="424193DC" w14:textId="5D627F40" w:rsidR="006723BD" w:rsidRPr="005F02D6" w:rsidRDefault="006723BD" w:rsidP="006723BD">
            <w:r>
              <w:t>24</w:t>
            </w:r>
          </w:p>
        </w:tc>
      </w:tr>
      <w:tr w:rsidR="006723BD" w14:paraId="67AE6620" w14:textId="77777777" w:rsidTr="00007237">
        <w:tc>
          <w:tcPr>
            <w:tcW w:w="2127" w:type="dxa"/>
          </w:tcPr>
          <w:p w14:paraId="408BFB06" w14:textId="3FB67B5D" w:rsidR="006723BD" w:rsidRPr="005F02D6" w:rsidRDefault="006723BD" w:rsidP="006723BD">
            <w:r>
              <w:t>All callers</w:t>
            </w:r>
          </w:p>
        </w:tc>
        <w:tc>
          <w:tcPr>
            <w:tcW w:w="4091" w:type="dxa"/>
          </w:tcPr>
          <w:p w14:paraId="5529DA1D" w14:textId="3D2983A6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N/A</w:t>
            </w:r>
          </w:p>
        </w:tc>
        <w:tc>
          <w:tcPr>
            <w:tcW w:w="1612" w:type="dxa"/>
          </w:tcPr>
          <w:p w14:paraId="41A16892" w14:textId="56A78091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89</w:t>
            </w:r>
          </w:p>
        </w:tc>
        <w:tc>
          <w:tcPr>
            <w:tcW w:w="1668" w:type="dxa"/>
          </w:tcPr>
          <w:p w14:paraId="6835814D" w14:textId="72FC1616" w:rsidR="006723BD" w:rsidRPr="00007237" w:rsidRDefault="006723BD" w:rsidP="006723BD">
            <w:pPr>
              <w:rPr>
                <w:b/>
                <w:bCs/>
              </w:rPr>
            </w:pPr>
            <w:r w:rsidRPr="00007237">
              <w:rPr>
                <w:b/>
                <w:bCs/>
              </w:rPr>
              <w:t>31</w:t>
            </w:r>
          </w:p>
        </w:tc>
      </w:tr>
    </w:tbl>
    <w:p w14:paraId="2890BCD5" w14:textId="77777777" w:rsidR="00681DF8" w:rsidRDefault="00681DF8" w:rsidP="00681DF8"/>
    <w:p w14:paraId="53A8FDBC" w14:textId="2728CC4C" w:rsidR="00681DF8" w:rsidRPr="00DB7AEB" w:rsidRDefault="00681DF8" w:rsidP="00681DF8">
      <w:pPr>
        <w:jc w:val="both"/>
        <w:rPr>
          <w:b/>
          <w:bCs/>
        </w:rPr>
      </w:pPr>
      <w:r w:rsidRPr="00DB7AEB">
        <w:rPr>
          <w:b/>
          <w:bCs/>
        </w:rPr>
        <w:t>Table S3.</w:t>
      </w:r>
      <w:r>
        <w:rPr>
          <w:b/>
          <w:bCs/>
        </w:rPr>
        <w:t xml:space="preserve"> </w:t>
      </w:r>
      <w:r>
        <w:t xml:space="preserve">The sensitivity and </w:t>
      </w:r>
      <w:r w:rsidR="00E325DB">
        <w:t xml:space="preserve">the calls </w:t>
      </w:r>
      <w:proofErr w:type="gramStart"/>
      <w:r w:rsidR="00E325DB">
        <w:t>in excess of</w:t>
      </w:r>
      <w:proofErr w:type="gramEnd"/>
      <w:r w:rsidR="00E325DB">
        <w:t xml:space="preserve"> the validation set as a percentage of total calls </w:t>
      </w:r>
      <w:r>
        <w:t>identified by the best-performing approach in each category tested.</w:t>
      </w:r>
      <w:r w:rsidR="00E325DB">
        <w:t xml:space="preserve"> The best-performing caller, or combination of callers, in each category is highlighted in bold.</w:t>
      </w:r>
    </w:p>
    <w:p w14:paraId="0C116819" w14:textId="77777777" w:rsidR="00681DF8" w:rsidRDefault="00681DF8"/>
    <w:sectPr w:rsidR="00681DF8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ADD81" w14:textId="77777777" w:rsidR="00D87E06" w:rsidRDefault="00D87E06" w:rsidP="00681DF8">
      <w:r>
        <w:separator/>
      </w:r>
    </w:p>
  </w:endnote>
  <w:endnote w:type="continuationSeparator" w:id="0">
    <w:p w14:paraId="2DE5ABD4" w14:textId="77777777" w:rsidR="00D87E06" w:rsidRDefault="00D87E06" w:rsidP="0068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77398478"/>
      <w:docPartObj>
        <w:docPartGallery w:val="Page Numbers (Bottom of Page)"/>
        <w:docPartUnique/>
      </w:docPartObj>
    </w:sdtPr>
    <w:sdtContent>
      <w:p w14:paraId="40766378" w14:textId="6A69AAF3" w:rsidR="00681DF8" w:rsidRDefault="00681DF8" w:rsidP="006913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790FE3D" w14:textId="77777777" w:rsidR="00681DF8" w:rsidRDefault="00681DF8" w:rsidP="00681D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7435287"/>
      <w:docPartObj>
        <w:docPartGallery w:val="Page Numbers (Bottom of Page)"/>
        <w:docPartUnique/>
      </w:docPartObj>
    </w:sdtPr>
    <w:sdtContent>
      <w:p w14:paraId="4CE11253" w14:textId="3903DF99" w:rsidR="00681DF8" w:rsidRDefault="00681DF8" w:rsidP="006913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86CFDD" w14:textId="77777777" w:rsidR="00681DF8" w:rsidRDefault="00681DF8" w:rsidP="00681D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451F7" w14:textId="77777777" w:rsidR="00D87E06" w:rsidRDefault="00D87E06" w:rsidP="00681DF8">
      <w:r>
        <w:separator/>
      </w:r>
    </w:p>
  </w:footnote>
  <w:footnote w:type="continuationSeparator" w:id="0">
    <w:p w14:paraId="5AE3D3D2" w14:textId="77777777" w:rsidR="00D87E06" w:rsidRDefault="00D87E06" w:rsidP="0068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F8"/>
    <w:rsid w:val="00007237"/>
    <w:rsid w:val="000146CC"/>
    <w:rsid w:val="0002604B"/>
    <w:rsid w:val="00047DFE"/>
    <w:rsid w:val="000A1B86"/>
    <w:rsid w:val="000A36B9"/>
    <w:rsid w:val="000A4AEC"/>
    <w:rsid w:val="000B6660"/>
    <w:rsid w:val="001470BC"/>
    <w:rsid w:val="00175003"/>
    <w:rsid w:val="00184B17"/>
    <w:rsid w:val="001A0142"/>
    <w:rsid w:val="001B570C"/>
    <w:rsid w:val="001D1E53"/>
    <w:rsid w:val="00205FF1"/>
    <w:rsid w:val="0023632C"/>
    <w:rsid w:val="002448D9"/>
    <w:rsid w:val="00255382"/>
    <w:rsid w:val="00273CF6"/>
    <w:rsid w:val="00280B12"/>
    <w:rsid w:val="002821C4"/>
    <w:rsid w:val="00282457"/>
    <w:rsid w:val="002918BF"/>
    <w:rsid w:val="002A19FA"/>
    <w:rsid w:val="002B50CC"/>
    <w:rsid w:val="002D1F12"/>
    <w:rsid w:val="002E27CB"/>
    <w:rsid w:val="002F671A"/>
    <w:rsid w:val="00324C1E"/>
    <w:rsid w:val="00336462"/>
    <w:rsid w:val="00351780"/>
    <w:rsid w:val="00353DEF"/>
    <w:rsid w:val="00372D7E"/>
    <w:rsid w:val="003834BE"/>
    <w:rsid w:val="003A1D7B"/>
    <w:rsid w:val="003A7C4E"/>
    <w:rsid w:val="003D2F37"/>
    <w:rsid w:val="003D3424"/>
    <w:rsid w:val="003E1797"/>
    <w:rsid w:val="003E2A4E"/>
    <w:rsid w:val="004033C9"/>
    <w:rsid w:val="004130E6"/>
    <w:rsid w:val="00435646"/>
    <w:rsid w:val="00444D5A"/>
    <w:rsid w:val="00446D8D"/>
    <w:rsid w:val="004522E1"/>
    <w:rsid w:val="00462B51"/>
    <w:rsid w:val="00477302"/>
    <w:rsid w:val="00491513"/>
    <w:rsid w:val="004B3AA8"/>
    <w:rsid w:val="004D078F"/>
    <w:rsid w:val="004E0709"/>
    <w:rsid w:val="004E1348"/>
    <w:rsid w:val="00512DF5"/>
    <w:rsid w:val="0054064D"/>
    <w:rsid w:val="00546E68"/>
    <w:rsid w:val="00551B1C"/>
    <w:rsid w:val="005B63C4"/>
    <w:rsid w:val="005B7F1E"/>
    <w:rsid w:val="00600E4D"/>
    <w:rsid w:val="00615512"/>
    <w:rsid w:val="00621EF1"/>
    <w:rsid w:val="00651C23"/>
    <w:rsid w:val="006723BD"/>
    <w:rsid w:val="0067419D"/>
    <w:rsid w:val="00681DF8"/>
    <w:rsid w:val="006A2199"/>
    <w:rsid w:val="006E39FF"/>
    <w:rsid w:val="006F1CD5"/>
    <w:rsid w:val="0070242C"/>
    <w:rsid w:val="00702996"/>
    <w:rsid w:val="00724013"/>
    <w:rsid w:val="007610C6"/>
    <w:rsid w:val="007643B9"/>
    <w:rsid w:val="00776E56"/>
    <w:rsid w:val="0081291D"/>
    <w:rsid w:val="00830A7D"/>
    <w:rsid w:val="00842767"/>
    <w:rsid w:val="00860ED6"/>
    <w:rsid w:val="00877D27"/>
    <w:rsid w:val="00894A48"/>
    <w:rsid w:val="008D3088"/>
    <w:rsid w:val="008E31DB"/>
    <w:rsid w:val="008F2738"/>
    <w:rsid w:val="009025E6"/>
    <w:rsid w:val="009440E8"/>
    <w:rsid w:val="00976667"/>
    <w:rsid w:val="009A76A6"/>
    <w:rsid w:val="009E7980"/>
    <w:rsid w:val="00A33AA0"/>
    <w:rsid w:val="00A440DD"/>
    <w:rsid w:val="00A53487"/>
    <w:rsid w:val="00A622F4"/>
    <w:rsid w:val="00AB7ECA"/>
    <w:rsid w:val="00AC72E9"/>
    <w:rsid w:val="00AE0E0A"/>
    <w:rsid w:val="00AF3EA7"/>
    <w:rsid w:val="00AF78C6"/>
    <w:rsid w:val="00AF7F56"/>
    <w:rsid w:val="00B0406B"/>
    <w:rsid w:val="00B73EDF"/>
    <w:rsid w:val="00B8618B"/>
    <w:rsid w:val="00BB1FCC"/>
    <w:rsid w:val="00BB366F"/>
    <w:rsid w:val="00BB5840"/>
    <w:rsid w:val="00BE51F4"/>
    <w:rsid w:val="00BF487C"/>
    <w:rsid w:val="00C12F33"/>
    <w:rsid w:val="00C47ED1"/>
    <w:rsid w:val="00C6318B"/>
    <w:rsid w:val="00C6370D"/>
    <w:rsid w:val="00CD04D0"/>
    <w:rsid w:val="00CD4530"/>
    <w:rsid w:val="00CD4592"/>
    <w:rsid w:val="00CF2586"/>
    <w:rsid w:val="00D4671F"/>
    <w:rsid w:val="00D8779B"/>
    <w:rsid w:val="00D87E06"/>
    <w:rsid w:val="00D948B7"/>
    <w:rsid w:val="00E20E19"/>
    <w:rsid w:val="00E325DB"/>
    <w:rsid w:val="00E35772"/>
    <w:rsid w:val="00E44FE7"/>
    <w:rsid w:val="00E5050F"/>
    <w:rsid w:val="00E527D6"/>
    <w:rsid w:val="00EA42EE"/>
    <w:rsid w:val="00EE4332"/>
    <w:rsid w:val="00F053BA"/>
    <w:rsid w:val="00F10FC7"/>
    <w:rsid w:val="00F404FF"/>
    <w:rsid w:val="00F4291F"/>
    <w:rsid w:val="00F50DFB"/>
    <w:rsid w:val="00F53701"/>
    <w:rsid w:val="00F7227C"/>
    <w:rsid w:val="00FB4D1D"/>
    <w:rsid w:val="00FC1BFF"/>
    <w:rsid w:val="00FC6285"/>
    <w:rsid w:val="00FC6AF3"/>
    <w:rsid w:val="00FD108F"/>
    <w:rsid w:val="00FD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F110"/>
  <w15:chartTrackingRefBased/>
  <w15:docId w15:val="{8E7E341F-3415-F241-8EDD-AF8908574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D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D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D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D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D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D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D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D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D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DF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1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DF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1DF8"/>
  </w:style>
  <w:style w:type="table" w:styleId="TableGrid">
    <w:name w:val="Table Grid"/>
    <w:basedOn w:val="TableNormal"/>
    <w:uiPriority w:val="39"/>
    <w:rsid w:val="00681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DF8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81D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DF8"/>
  </w:style>
  <w:style w:type="character" w:styleId="PageNumber">
    <w:name w:val="page number"/>
    <w:basedOn w:val="DefaultParagraphFont"/>
    <w:uiPriority w:val="99"/>
    <w:semiHidden/>
    <w:unhideWhenUsed/>
    <w:rsid w:val="00681DF8"/>
  </w:style>
  <w:style w:type="paragraph" w:styleId="CommentText">
    <w:name w:val="annotation text"/>
    <w:basedOn w:val="Normal"/>
    <w:link w:val="CommentTextChar"/>
    <w:uiPriority w:val="99"/>
    <w:semiHidden/>
    <w:unhideWhenUsed/>
    <w:rsid w:val="006F1C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E452F7-A41C-AD44-8D48-18A24F3D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aise</dc:creator>
  <cp:keywords/>
  <dc:description/>
  <cp:lastModifiedBy>Sara Waise</cp:lastModifiedBy>
  <cp:revision>2</cp:revision>
  <dcterms:created xsi:type="dcterms:W3CDTF">2025-07-01T15:46:00Z</dcterms:created>
  <dcterms:modified xsi:type="dcterms:W3CDTF">2025-07-01T15:46:00Z</dcterms:modified>
</cp:coreProperties>
</file>